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EA5E64" w14:textId="469F5EC0" w:rsidR="00FE1AE9" w:rsidRPr="00794279" w:rsidRDefault="00FE1AE9" w:rsidP="00FE1AE9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 w:rsidRPr="00794279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Supplementary Table 1</w:t>
      </w:r>
      <w:r w:rsidR="00794279" w:rsidRPr="00794279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.</w:t>
      </w:r>
      <w:r w:rsidRPr="00794279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Initial label uptake of all plants</w:t>
      </w:r>
      <w:r w:rsidR="00B21187" w:rsidRPr="00794279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, measured in the leaves and phloem sap of the mother plant and the corm,</w:t>
      </w:r>
      <w:r w:rsidR="00A903A9" w:rsidRPr="00794279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</w:t>
      </w:r>
      <w:r w:rsidR="00B21187" w:rsidRPr="00794279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e</w:t>
      </w:r>
      <w:r w:rsidRPr="00794279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xpressed in mg and %  </w:t>
      </w:r>
      <w:r w:rsidRPr="00794279">
        <w:rPr>
          <w:rFonts w:ascii="Times New Roman" w:hAnsi="Times New Roman" w:cs="Times New Roman"/>
          <w:i w:val="0"/>
          <w:iCs w:val="0"/>
          <w:color w:val="auto"/>
          <w:sz w:val="24"/>
          <w:szCs w:val="24"/>
          <w:vertAlign w:val="superscript"/>
        </w:rPr>
        <w:t>13</w:t>
      </w:r>
      <w:r w:rsidRPr="00794279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C</w:t>
      </w:r>
      <w:r w:rsidRPr="00794279">
        <w:rPr>
          <w:rFonts w:ascii="Times New Roman" w:hAnsi="Times New Roman" w:cs="Times New Roman"/>
          <w:i w:val="0"/>
          <w:iCs w:val="0"/>
          <w:color w:val="auto"/>
          <w:sz w:val="24"/>
          <w:szCs w:val="24"/>
          <w:vertAlign w:val="subscript"/>
        </w:rPr>
        <w:t>excess</w:t>
      </w:r>
      <w:r w:rsidRPr="00794279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.</w:t>
      </w:r>
      <w:r w:rsidR="00A903A9" w:rsidRPr="00794279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</w:t>
      </w:r>
      <w:r w:rsidR="00073016" w:rsidRPr="00794279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Mat  stage (M – mother plant without daughter, MD – mother plant with daughter) and treatment (100FC – watering to 100% field capacity, 50FC – watering to 50% field capacity) of the plant are given.</w:t>
      </w:r>
    </w:p>
    <w:tbl>
      <w:tblPr>
        <w:tblW w:w="1191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52"/>
        <w:gridCol w:w="1067"/>
        <w:gridCol w:w="1053"/>
        <w:gridCol w:w="863"/>
        <w:gridCol w:w="705"/>
        <w:gridCol w:w="863"/>
        <w:gridCol w:w="705"/>
        <w:gridCol w:w="767"/>
        <w:gridCol w:w="767"/>
        <w:gridCol w:w="767"/>
        <w:gridCol w:w="767"/>
        <w:gridCol w:w="770"/>
        <w:gridCol w:w="771"/>
        <w:gridCol w:w="794"/>
      </w:tblGrid>
      <w:tr w:rsidR="0089051B" w:rsidRPr="00932FEA" w14:paraId="6FDF0A72" w14:textId="77777777" w:rsidTr="0089051B">
        <w:trPr>
          <w:trHeight w:val="267"/>
        </w:trPr>
        <w:tc>
          <w:tcPr>
            <w:tcW w:w="12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1DB02" w14:textId="77777777" w:rsidR="008F7DAE" w:rsidRPr="00932FEA" w:rsidRDefault="008F7DAE" w:rsidP="008F7D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BE" w:eastAsia="nl-BE"/>
              </w:rPr>
            </w:pPr>
            <w:r w:rsidRPr="00932FE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BE" w:eastAsia="nl-BE"/>
              </w:rPr>
              <w:t>Plant</w:t>
            </w:r>
          </w:p>
        </w:tc>
        <w:tc>
          <w:tcPr>
            <w:tcW w:w="10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CBB139" w14:textId="77777777" w:rsidR="008F7DAE" w:rsidRPr="00932FEA" w:rsidRDefault="008F7DAE" w:rsidP="008F7D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BE" w:eastAsia="nl-BE"/>
              </w:rPr>
            </w:pPr>
            <w:r w:rsidRPr="00932FE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BE" w:eastAsia="nl-BE"/>
              </w:rPr>
              <w:t xml:space="preserve">Treatment 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5A94DA" w14:textId="77777777" w:rsidR="008F7DAE" w:rsidRPr="00932FEA" w:rsidRDefault="008F7DAE" w:rsidP="008F7D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BE" w:eastAsia="nl-BE"/>
              </w:rPr>
            </w:pPr>
            <w:r w:rsidRPr="00932FE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BE" w:eastAsia="nl-BE"/>
              </w:rPr>
              <w:t xml:space="preserve">Mat stage </w:t>
            </w:r>
          </w:p>
        </w:tc>
        <w:tc>
          <w:tcPr>
            <w:tcW w:w="3136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D2B11" w14:textId="77777777" w:rsidR="008F7DAE" w:rsidRPr="00932FEA" w:rsidRDefault="008F7DAE" w:rsidP="008F7D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BE" w:eastAsia="nl-BE"/>
              </w:rPr>
            </w:pPr>
            <w:proofErr w:type="spellStart"/>
            <w:r w:rsidRPr="00932FE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BE" w:eastAsia="nl-BE"/>
              </w:rPr>
              <w:t>Leaves</w:t>
            </w:r>
            <w:proofErr w:type="spellEnd"/>
          </w:p>
        </w:tc>
        <w:tc>
          <w:tcPr>
            <w:tcW w:w="3068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9E3AC" w14:textId="77777777" w:rsidR="008F7DAE" w:rsidRPr="00932FEA" w:rsidRDefault="008F7DAE" w:rsidP="008F7D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BE" w:eastAsia="nl-BE"/>
              </w:rPr>
            </w:pPr>
            <w:proofErr w:type="spellStart"/>
            <w:r w:rsidRPr="00932FE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BE" w:eastAsia="nl-BE"/>
              </w:rPr>
              <w:t>Phloem</w:t>
            </w:r>
            <w:proofErr w:type="spellEnd"/>
            <w:r w:rsidRPr="00932FE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BE" w:eastAsia="nl-BE"/>
              </w:rPr>
              <w:t xml:space="preserve"> sap</w:t>
            </w:r>
          </w:p>
        </w:tc>
        <w:tc>
          <w:tcPr>
            <w:tcW w:w="154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015AE" w14:textId="77777777" w:rsidR="008F7DAE" w:rsidRPr="00932FEA" w:rsidRDefault="008F7DAE" w:rsidP="008F7D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BE" w:eastAsia="nl-BE"/>
              </w:rPr>
            </w:pPr>
            <w:proofErr w:type="spellStart"/>
            <w:r w:rsidRPr="00932FE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BE" w:eastAsia="nl-BE"/>
              </w:rPr>
              <w:t>Corm</w:t>
            </w:r>
            <w:proofErr w:type="spellEnd"/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C5FAC" w14:textId="77777777" w:rsidR="008F7DAE" w:rsidRPr="00932FEA" w:rsidRDefault="008F7DAE" w:rsidP="008F7DA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BE" w:eastAsia="nl-BE"/>
              </w:rPr>
            </w:pPr>
            <w:r w:rsidRPr="00932FE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BE" w:eastAsia="nl-BE"/>
              </w:rPr>
              <w:t>Total</w:t>
            </w:r>
          </w:p>
        </w:tc>
      </w:tr>
      <w:tr w:rsidR="0089051B" w:rsidRPr="00932FEA" w14:paraId="308FAFE9" w14:textId="77777777" w:rsidTr="00420437">
        <w:trPr>
          <w:trHeight w:val="267"/>
        </w:trPr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A0A3C3" w14:textId="77777777" w:rsidR="008F7DAE" w:rsidRPr="00932FEA" w:rsidRDefault="008F7DAE" w:rsidP="008F7DA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BE" w:eastAsia="nl-BE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B747E1" w14:textId="77777777" w:rsidR="008F7DAE" w:rsidRPr="00932FEA" w:rsidRDefault="008F7DAE" w:rsidP="008F7D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4D6CFD" w14:textId="77777777" w:rsidR="008F7DAE" w:rsidRPr="00932FEA" w:rsidRDefault="008F7DAE" w:rsidP="008F7D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</w:p>
        </w:tc>
        <w:tc>
          <w:tcPr>
            <w:tcW w:w="15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5AEF1D" w14:textId="77777777" w:rsidR="008F7DAE" w:rsidRPr="00932FEA" w:rsidRDefault="008F7DAE" w:rsidP="008F7D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BE" w:eastAsia="nl-BE"/>
              </w:rPr>
            </w:pPr>
            <w:r w:rsidRPr="00932FE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BE" w:eastAsia="nl-BE"/>
              </w:rPr>
              <w:t>Young</w:t>
            </w:r>
          </w:p>
        </w:tc>
        <w:tc>
          <w:tcPr>
            <w:tcW w:w="15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941721" w14:textId="77777777" w:rsidR="008F7DAE" w:rsidRPr="00932FEA" w:rsidRDefault="008F7DAE" w:rsidP="008F7D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BE" w:eastAsia="nl-BE"/>
              </w:rPr>
            </w:pPr>
            <w:r w:rsidRPr="00932FE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BE" w:eastAsia="nl-BE"/>
              </w:rPr>
              <w:t>Active</w:t>
            </w:r>
          </w:p>
        </w:tc>
        <w:tc>
          <w:tcPr>
            <w:tcW w:w="15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4846E6" w14:textId="77777777" w:rsidR="008F7DAE" w:rsidRPr="00932FEA" w:rsidRDefault="008F7DAE" w:rsidP="008F7D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BE" w:eastAsia="nl-BE"/>
              </w:rPr>
            </w:pPr>
            <w:r w:rsidRPr="00932FE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BE" w:eastAsia="nl-BE"/>
              </w:rPr>
              <w:t>Young</w:t>
            </w:r>
          </w:p>
        </w:tc>
        <w:tc>
          <w:tcPr>
            <w:tcW w:w="15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D4AD6A" w14:textId="77777777" w:rsidR="008F7DAE" w:rsidRPr="00932FEA" w:rsidRDefault="008F7DAE" w:rsidP="008F7D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BE" w:eastAsia="nl-BE"/>
              </w:rPr>
            </w:pPr>
            <w:r w:rsidRPr="00932FE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BE" w:eastAsia="nl-BE"/>
              </w:rPr>
              <w:t>Active</w:t>
            </w:r>
          </w:p>
        </w:tc>
        <w:tc>
          <w:tcPr>
            <w:tcW w:w="154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0D7667" w14:textId="77777777" w:rsidR="008F7DAE" w:rsidRPr="00932FEA" w:rsidRDefault="008F7DAE" w:rsidP="008F7D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BE" w:eastAsia="nl-BE"/>
              </w:rPr>
            </w:pPr>
            <w:r w:rsidRPr="00932FE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BE" w:eastAsia="nl-BE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841E6A" w14:textId="77777777" w:rsidR="008F7DAE" w:rsidRPr="00932FEA" w:rsidRDefault="008F7DAE" w:rsidP="008F7D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BE" w:eastAsia="nl-BE"/>
              </w:rPr>
            </w:pPr>
          </w:p>
        </w:tc>
      </w:tr>
      <w:tr w:rsidR="0089051B" w:rsidRPr="00932FEA" w14:paraId="4270784A" w14:textId="77777777" w:rsidTr="00272CC3">
        <w:trPr>
          <w:trHeight w:val="267"/>
        </w:trPr>
        <w:tc>
          <w:tcPr>
            <w:tcW w:w="1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5C4A99" w14:textId="77777777" w:rsidR="008F7DAE" w:rsidRPr="00932FEA" w:rsidRDefault="008F7DAE" w:rsidP="008F7D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BE" w:eastAsia="nl-BE"/>
              </w:rPr>
            </w:pPr>
            <w:r w:rsidRPr="00932FE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BE" w:eastAsia="nl-BE"/>
              </w:rPr>
              <w:t> </w:t>
            </w:r>
          </w:p>
        </w:tc>
        <w:tc>
          <w:tcPr>
            <w:tcW w:w="10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A697F6" w14:textId="77777777" w:rsidR="008F7DAE" w:rsidRPr="00932FEA" w:rsidRDefault="008F7DAE" w:rsidP="008F7D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BE" w:eastAsia="nl-BE"/>
              </w:rPr>
            </w:pPr>
            <w:r w:rsidRPr="00932FE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BE" w:eastAsia="nl-BE"/>
              </w:rPr>
              <w:t> 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20A40A" w14:textId="77777777" w:rsidR="008F7DAE" w:rsidRPr="00932FEA" w:rsidRDefault="008F7DAE" w:rsidP="008F7D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BE" w:eastAsia="nl-BE"/>
              </w:rPr>
            </w:pPr>
            <w:r w:rsidRPr="00932FE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BE" w:eastAsia="nl-BE"/>
              </w:rPr>
              <w:t> </w:t>
            </w:r>
          </w:p>
        </w:tc>
        <w:tc>
          <w:tcPr>
            <w:tcW w:w="8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41EE26" w14:textId="77777777" w:rsidR="008F7DAE" w:rsidRPr="00932FEA" w:rsidRDefault="008F7DAE" w:rsidP="008F7D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BE" w:eastAsia="nl-BE"/>
              </w:rPr>
            </w:pPr>
            <w:r w:rsidRPr="00932FE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BE" w:eastAsia="nl-BE"/>
              </w:rPr>
              <w:t>mg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59EB76" w14:textId="77777777" w:rsidR="008F7DAE" w:rsidRPr="00932FEA" w:rsidRDefault="008F7DAE" w:rsidP="008F7D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BE" w:eastAsia="nl-BE"/>
              </w:rPr>
            </w:pPr>
            <w:r w:rsidRPr="00932FE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BE" w:eastAsia="nl-BE"/>
              </w:rPr>
              <w:t>%</w:t>
            </w:r>
          </w:p>
        </w:tc>
        <w:tc>
          <w:tcPr>
            <w:tcW w:w="8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AB0EE4" w14:textId="77777777" w:rsidR="008F7DAE" w:rsidRPr="00932FEA" w:rsidRDefault="008F7DAE" w:rsidP="008F7D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BE" w:eastAsia="nl-BE"/>
              </w:rPr>
            </w:pPr>
            <w:r w:rsidRPr="00932FE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BE" w:eastAsia="nl-BE"/>
              </w:rPr>
              <w:t>mg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6738F1" w14:textId="77777777" w:rsidR="008F7DAE" w:rsidRPr="00932FEA" w:rsidRDefault="008F7DAE" w:rsidP="008F7D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BE" w:eastAsia="nl-BE"/>
              </w:rPr>
            </w:pPr>
            <w:r w:rsidRPr="00932FE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BE" w:eastAsia="nl-BE"/>
              </w:rPr>
              <w:t>%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002F8C" w14:textId="77777777" w:rsidR="008F7DAE" w:rsidRPr="00932FEA" w:rsidRDefault="008F7DAE" w:rsidP="008F7D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BE" w:eastAsia="nl-BE"/>
              </w:rPr>
            </w:pPr>
            <w:r w:rsidRPr="00932FE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BE" w:eastAsia="nl-BE"/>
              </w:rPr>
              <w:t>mg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2CD7F6" w14:textId="77777777" w:rsidR="008F7DAE" w:rsidRPr="00932FEA" w:rsidRDefault="008F7DAE" w:rsidP="008F7D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BE" w:eastAsia="nl-BE"/>
              </w:rPr>
            </w:pPr>
            <w:r w:rsidRPr="00932FE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BE" w:eastAsia="nl-BE"/>
              </w:rPr>
              <w:t>%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65EADB" w14:textId="77777777" w:rsidR="008F7DAE" w:rsidRPr="00932FEA" w:rsidRDefault="008F7DAE" w:rsidP="008F7D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BE" w:eastAsia="nl-BE"/>
              </w:rPr>
            </w:pPr>
            <w:r w:rsidRPr="00932FE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BE" w:eastAsia="nl-BE"/>
              </w:rPr>
              <w:t>mg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EFC261" w14:textId="77777777" w:rsidR="008F7DAE" w:rsidRPr="00932FEA" w:rsidRDefault="008F7DAE" w:rsidP="008F7D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BE" w:eastAsia="nl-BE"/>
              </w:rPr>
            </w:pPr>
            <w:r w:rsidRPr="00932FE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BE" w:eastAsia="nl-BE"/>
              </w:rPr>
              <w:t>%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00CF84" w14:textId="77777777" w:rsidR="008F7DAE" w:rsidRPr="00932FEA" w:rsidRDefault="008F7DAE" w:rsidP="008F7D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BE" w:eastAsia="nl-BE"/>
              </w:rPr>
            </w:pPr>
            <w:r w:rsidRPr="00932FE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BE" w:eastAsia="nl-BE"/>
              </w:rPr>
              <w:t>mg</w:t>
            </w: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25D159" w14:textId="77777777" w:rsidR="008F7DAE" w:rsidRPr="00932FEA" w:rsidRDefault="008F7DAE" w:rsidP="008F7D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BE" w:eastAsia="nl-BE"/>
              </w:rPr>
            </w:pPr>
            <w:r w:rsidRPr="00932FE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BE" w:eastAsia="nl-BE"/>
              </w:rPr>
              <w:t>%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DD075E" w14:textId="77777777" w:rsidR="008F7DAE" w:rsidRPr="00932FEA" w:rsidRDefault="008F7DAE" w:rsidP="008F7DA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BE" w:eastAsia="nl-BE"/>
              </w:rPr>
            </w:pPr>
            <w:r w:rsidRPr="00932FE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BE" w:eastAsia="nl-BE"/>
              </w:rPr>
              <w:t>mg</w:t>
            </w:r>
          </w:p>
        </w:tc>
      </w:tr>
      <w:tr w:rsidR="00272CC3" w:rsidRPr="00932FEA" w14:paraId="13BE0D68" w14:textId="77777777" w:rsidTr="00C73887">
        <w:trPr>
          <w:trHeight w:val="267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3923C" w14:textId="77777777" w:rsidR="00272CC3" w:rsidRPr="00932FEA" w:rsidRDefault="00272CC3" w:rsidP="00272C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932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E0274" w14:textId="77777777" w:rsidR="00272CC3" w:rsidRPr="00932FEA" w:rsidRDefault="00272CC3" w:rsidP="00272CC3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932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00FC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10351" w14:textId="77777777" w:rsidR="00272CC3" w:rsidRPr="00932FEA" w:rsidRDefault="00272CC3" w:rsidP="00272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932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MD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918D6" w14:textId="3591742F" w:rsidR="00272CC3" w:rsidRPr="00932FEA" w:rsidRDefault="00272CC3" w:rsidP="00C738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932FEA">
              <w:rPr>
                <w:rFonts w:ascii="Times New Roman" w:hAnsi="Times New Roman" w:cs="Times New Roman"/>
                <w:sz w:val="20"/>
                <w:szCs w:val="20"/>
              </w:rPr>
              <w:t>104.57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A9E7D" w14:textId="5F3177AF" w:rsidR="00272CC3" w:rsidRPr="00932FEA" w:rsidRDefault="00272CC3" w:rsidP="00C738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932FEA">
              <w:rPr>
                <w:rFonts w:ascii="Times New Roman" w:hAnsi="Times New Roman" w:cs="Times New Roman"/>
                <w:sz w:val="20"/>
                <w:szCs w:val="20"/>
              </w:rPr>
              <w:t>57.89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EE598" w14:textId="52F4319B" w:rsidR="00272CC3" w:rsidRPr="00932FEA" w:rsidRDefault="00272CC3" w:rsidP="00C738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932FEA">
              <w:rPr>
                <w:rFonts w:ascii="Times New Roman" w:hAnsi="Times New Roman" w:cs="Times New Roman"/>
                <w:sz w:val="20"/>
                <w:szCs w:val="20"/>
              </w:rPr>
              <w:t>74.05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ADD4B" w14:textId="4E601A32" w:rsidR="00272CC3" w:rsidRPr="00932FEA" w:rsidRDefault="00272CC3" w:rsidP="00C738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932FEA">
              <w:rPr>
                <w:rFonts w:ascii="Times New Roman" w:hAnsi="Times New Roman" w:cs="Times New Roman"/>
                <w:sz w:val="20"/>
                <w:szCs w:val="20"/>
              </w:rPr>
              <w:t>41.0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887B8" w14:textId="5A46CD1A" w:rsidR="00272CC3" w:rsidRPr="00932FEA" w:rsidRDefault="00272CC3" w:rsidP="00C738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932FEA">
              <w:rPr>
                <w:rFonts w:ascii="Times New Roman" w:hAnsi="Times New Roman" w:cs="Times New Roman"/>
                <w:sz w:val="20"/>
                <w:szCs w:val="20"/>
              </w:rPr>
              <w:t>0.6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B9940" w14:textId="07E149E6" w:rsidR="00272CC3" w:rsidRPr="00932FEA" w:rsidRDefault="00272CC3" w:rsidP="00C738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932FEA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30C50" w14:textId="77F4D692" w:rsidR="00272CC3" w:rsidRPr="00932FEA" w:rsidRDefault="00272CC3" w:rsidP="00C738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932FEA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C074B" w14:textId="3FC39AE0" w:rsidR="00272CC3" w:rsidRPr="00932FEA" w:rsidRDefault="00272CC3" w:rsidP="00C738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932FEA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0A4DB" w14:textId="3B53D899" w:rsidR="00272CC3" w:rsidRPr="00932FEA" w:rsidRDefault="00272CC3" w:rsidP="00C738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932FEA"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152E2" w14:textId="6732A397" w:rsidR="00272CC3" w:rsidRPr="00932FEA" w:rsidRDefault="00272CC3" w:rsidP="00C738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932FEA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55C2E" w14:textId="43031708" w:rsidR="00272CC3" w:rsidRPr="00932FEA" w:rsidRDefault="00272CC3" w:rsidP="00C738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932FEA">
              <w:rPr>
                <w:rFonts w:ascii="Times New Roman" w:hAnsi="Times New Roman" w:cs="Times New Roman"/>
                <w:sz w:val="20"/>
                <w:szCs w:val="20"/>
              </w:rPr>
              <w:t>180.61</w:t>
            </w:r>
          </w:p>
        </w:tc>
      </w:tr>
      <w:tr w:rsidR="00272CC3" w:rsidRPr="00932FEA" w14:paraId="30697715" w14:textId="77777777" w:rsidTr="00C73887">
        <w:trPr>
          <w:trHeight w:val="267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50733" w14:textId="77777777" w:rsidR="00272CC3" w:rsidRPr="00932FEA" w:rsidRDefault="00272CC3" w:rsidP="00272C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932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2271D" w14:textId="77777777" w:rsidR="00272CC3" w:rsidRPr="00932FEA" w:rsidRDefault="00272CC3" w:rsidP="00272CC3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932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50FC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3597A" w14:textId="77777777" w:rsidR="00272CC3" w:rsidRPr="00932FEA" w:rsidRDefault="00272CC3" w:rsidP="00272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932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MD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C8445" w14:textId="1428F3EA" w:rsidR="00272CC3" w:rsidRPr="00932FEA" w:rsidRDefault="00272CC3" w:rsidP="00C738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932FEA">
              <w:rPr>
                <w:rFonts w:ascii="Times New Roman" w:hAnsi="Times New Roman" w:cs="Times New Roman"/>
                <w:sz w:val="20"/>
                <w:szCs w:val="20"/>
              </w:rPr>
              <w:t>42.82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B3B17" w14:textId="7064371A" w:rsidR="00272CC3" w:rsidRPr="00932FEA" w:rsidRDefault="00272CC3" w:rsidP="00C738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932FEA">
              <w:rPr>
                <w:rFonts w:ascii="Times New Roman" w:hAnsi="Times New Roman" w:cs="Times New Roman"/>
                <w:sz w:val="20"/>
                <w:szCs w:val="20"/>
              </w:rPr>
              <w:t>52.69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683C0" w14:textId="35B3D303" w:rsidR="00272CC3" w:rsidRPr="00932FEA" w:rsidRDefault="00272CC3" w:rsidP="00C738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932FEA">
              <w:rPr>
                <w:rFonts w:ascii="Times New Roman" w:hAnsi="Times New Roman" w:cs="Times New Roman"/>
                <w:sz w:val="20"/>
                <w:szCs w:val="20"/>
              </w:rPr>
              <w:t>36.4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91E8A" w14:textId="4372958E" w:rsidR="00272CC3" w:rsidRPr="00932FEA" w:rsidRDefault="00272CC3" w:rsidP="00C738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932FEA">
              <w:rPr>
                <w:rFonts w:ascii="Times New Roman" w:hAnsi="Times New Roman" w:cs="Times New Roman"/>
                <w:sz w:val="20"/>
                <w:szCs w:val="20"/>
              </w:rPr>
              <w:t>44.8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5658C" w14:textId="3DB4D48A" w:rsidR="00272CC3" w:rsidRPr="00932FEA" w:rsidRDefault="00272CC3" w:rsidP="00C738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932FEA">
              <w:rPr>
                <w:rFonts w:ascii="Times New Roman" w:hAnsi="Times New Roman" w:cs="Times New Roman"/>
                <w:sz w:val="20"/>
                <w:szCs w:val="20"/>
              </w:rPr>
              <w:t>1.4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559B6" w14:textId="0FE00185" w:rsidR="00272CC3" w:rsidRPr="00932FEA" w:rsidRDefault="00272CC3" w:rsidP="00C738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932FEA">
              <w:rPr>
                <w:rFonts w:ascii="Times New Roman" w:hAnsi="Times New Roman" w:cs="Times New Roman"/>
                <w:sz w:val="20"/>
                <w:szCs w:val="20"/>
              </w:rPr>
              <w:t>1.7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FA19D" w14:textId="66528EDA" w:rsidR="00272CC3" w:rsidRPr="00932FEA" w:rsidRDefault="00272CC3" w:rsidP="00C738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932FEA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7DFAC" w14:textId="7D359DCD" w:rsidR="00272CC3" w:rsidRPr="00932FEA" w:rsidRDefault="00272CC3" w:rsidP="00C738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932FEA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CA8F1" w14:textId="7E907935" w:rsidR="00272CC3" w:rsidRPr="00932FEA" w:rsidRDefault="00272CC3" w:rsidP="00C738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932FEA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A0F46" w14:textId="5F0CF3C3" w:rsidR="00272CC3" w:rsidRPr="00932FEA" w:rsidRDefault="00272CC3" w:rsidP="00C738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932FEA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8D5A8" w14:textId="373CC7E8" w:rsidR="00272CC3" w:rsidRPr="00932FEA" w:rsidRDefault="00272CC3" w:rsidP="00C738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932FEA">
              <w:rPr>
                <w:rFonts w:ascii="Times New Roman" w:hAnsi="Times New Roman" w:cs="Times New Roman"/>
                <w:sz w:val="20"/>
                <w:szCs w:val="20"/>
              </w:rPr>
              <w:t>81.26</w:t>
            </w:r>
          </w:p>
        </w:tc>
      </w:tr>
      <w:tr w:rsidR="00272CC3" w:rsidRPr="00932FEA" w14:paraId="472A7169" w14:textId="77777777" w:rsidTr="00C73887">
        <w:trPr>
          <w:trHeight w:val="267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A2D6E" w14:textId="77777777" w:rsidR="00272CC3" w:rsidRPr="00932FEA" w:rsidRDefault="00272CC3" w:rsidP="00272C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932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3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DB5C4" w14:textId="77777777" w:rsidR="00272CC3" w:rsidRPr="00932FEA" w:rsidRDefault="00272CC3" w:rsidP="00272CC3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932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00FC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3141E" w14:textId="77777777" w:rsidR="00272CC3" w:rsidRPr="00932FEA" w:rsidRDefault="00272CC3" w:rsidP="00272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932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M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79CBD" w14:textId="43C8782F" w:rsidR="00272CC3" w:rsidRPr="00932FEA" w:rsidRDefault="00272CC3" w:rsidP="00C738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932FEA">
              <w:rPr>
                <w:rFonts w:ascii="Times New Roman" w:hAnsi="Times New Roman" w:cs="Times New Roman"/>
                <w:sz w:val="20"/>
                <w:szCs w:val="20"/>
              </w:rPr>
              <w:t>115.7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4D055" w14:textId="25851716" w:rsidR="00272CC3" w:rsidRPr="00932FEA" w:rsidRDefault="00272CC3" w:rsidP="00C738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932FEA">
              <w:rPr>
                <w:rFonts w:ascii="Times New Roman" w:hAnsi="Times New Roman" w:cs="Times New Roman"/>
                <w:sz w:val="20"/>
                <w:szCs w:val="20"/>
              </w:rPr>
              <w:t>55.48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92645" w14:textId="35D9FEDD" w:rsidR="00272CC3" w:rsidRPr="00932FEA" w:rsidRDefault="00272CC3" w:rsidP="00C738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932FEA">
              <w:rPr>
                <w:rFonts w:ascii="Times New Roman" w:hAnsi="Times New Roman" w:cs="Times New Roman"/>
                <w:sz w:val="20"/>
                <w:szCs w:val="20"/>
              </w:rPr>
              <w:t>88.89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DF34C" w14:textId="0557C4ED" w:rsidR="00272CC3" w:rsidRPr="00932FEA" w:rsidRDefault="00272CC3" w:rsidP="00C738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932FEA">
              <w:rPr>
                <w:rFonts w:ascii="Times New Roman" w:hAnsi="Times New Roman" w:cs="Times New Roman"/>
                <w:sz w:val="20"/>
                <w:szCs w:val="20"/>
              </w:rPr>
              <w:t>42.63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B5000" w14:textId="5CF4FD81" w:rsidR="00272CC3" w:rsidRPr="00932FEA" w:rsidRDefault="00272CC3" w:rsidP="00C738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932FEA">
              <w:rPr>
                <w:rFonts w:ascii="Times New Roman" w:hAnsi="Times New Roman" w:cs="Times New Roman"/>
                <w:sz w:val="20"/>
                <w:szCs w:val="20"/>
              </w:rPr>
              <w:t>1.49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8DBFB" w14:textId="5DB004F4" w:rsidR="00272CC3" w:rsidRPr="00932FEA" w:rsidRDefault="00272CC3" w:rsidP="00C738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932FEA"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BE6B3" w14:textId="52C48606" w:rsidR="00272CC3" w:rsidRPr="00932FEA" w:rsidRDefault="00272CC3" w:rsidP="00C738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932FEA">
              <w:rPr>
                <w:rFonts w:ascii="Times New Roman" w:hAnsi="Times New Roman" w:cs="Times New Roman"/>
                <w:sz w:val="20"/>
                <w:szCs w:val="20"/>
              </w:rPr>
              <w:t>2.36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E5BE9" w14:textId="078AFEB3" w:rsidR="00272CC3" w:rsidRPr="00932FEA" w:rsidRDefault="00272CC3" w:rsidP="00C738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932FEA">
              <w:rPr>
                <w:rFonts w:ascii="Times New Roman" w:hAnsi="Times New Roman" w:cs="Times New Roman"/>
                <w:sz w:val="20"/>
                <w:szCs w:val="20"/>
              </w:rPr>
              <w:t>1.1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8CF49" w14:textId="6035977C" w:rsidR="00272CC3" w:rsidRPr="00932FEA" w:rsidRDefault="00272CC3" w:rsidP="00C738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932FEA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514F6" w14:textId="65BB4145" w:rsidR="00272CC3" w:rsidRPr="00932FEA" w:rsidRDefault="00272CC3" w:rsidP="00C738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932FEA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1FB82" w14:textId="04A4C498" w:rsidR="00272CC3" w:rsidRPr="00932FEA" w:rsidRDefault="00272CC3" w:rsidP="00C738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932FEA">
              <w:rPr>
                <w:rFonts w:ascii="Times New Roman" w:hAnsi="Times New Roman" w:cs="Times New Roman"/>
                <w:sz w:val="20"/>
                <w:szCs w:val="20"/>
              </w:rPr>
              <w:t>208.52</w:t>
            </w:r>
          </w:p>
        </w:tc>
      </w:tr>
      <w:tr w:rsidR="00272CC3" w:rsidRPr="00932FEA" w14:paraId="5DB447F0" w14:textId="77777777" w:rsidTr="00C73887">
        <w:trPr>
          <w:trHeight w:val="267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D920D" w14:textId="77777777" w:rsidR="00272CC3" w:rsidRPr="00932FEA" w:rsidRDefault="00272CC3" w:rsidP="00272C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932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4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8CC73" w14:textId="77777777" w:rsidR="00272CC3" w:rsidRPr="00932FEA" w:rsidRDefault="00272CC3" w:rsidP="00272CC3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932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50FC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81571" w14:textId="77777777" w:rsidR="00272CC3" w:rsidRPr="00932FEA" w:rsidRDefault="00272CC3" w:rsidP="00272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932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M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B7CB3" w14:textId="416F51E1" w:rsidR="00272CC3" w:rsidRPr="00932FEA" w:rsidRDefault="00272CC3" w:rsidP="00C738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932FEA">
              <w:rPr>
                <w:rFonts w:ascii="Times New Roman" w:hAnsi="Times New Roman" w:cs="Times New Roman"/>
                <w:sz w:val="20"/>
                <w:szCs w:val="20"/>
              </w:rPr>
              <w:t>35.46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BA10B" w14:textId="6279A8ED" w:rsidR="00272CC3" w:rsidRPr="00932FEA" w:rsidRDefault="00272CC3" w:rsidP="00C738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932FEA">
              <w:rPr>
                <w:rFonts w:ascii="Times New Roman" w:hAnsi="Times New Roman" w:cs="Times New Roman"/>
                <w:sz w:val="20"/>
                <w:szCs w:val="20"/>
              </w:rPr>
              <w:t>44.98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DD773" w14:textId="29395F05" w:rsidR="00272CC3" w:rsidRPr="00932FEA" w:rsidRDefault="00272CC3" w:rsidP="00C738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932FEA">
              <w:rPr>
                <w:rFonts w:ascii="Times New Roman" w:hAnsi="Times New Roman" w:cs="Times New Roman"/>
                <w:sz w:val="20"/>
                <w:szCs w:val="20"/>
              </w:rPr>
              <w:t>41.94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F0FF3" w14:textId="08E2256C" w:rsidR="00272CC3" w:rsidRPr="00932FEA" w:rsidRDefault="00272CC3" w:rsidP="00C738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932FEA">
              <w:rPr>
                <w:rFonts w:ascii="Times New Roman" w:hAnsi="Times New Roman" w:cs="Times New Roman"/>
                <w:sz w:val="20"/>
                <w:szCs w:val="20"/>
              </w:rPr>
              <w:t>53.2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3A775" w14:textId="46ADCED3" w:rsidR="00272CC3" w:rsidRPr="00932FEA" w:rsidRDefault="00272CC3" w:rsidP="00C738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932FEA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C0699" w14:textId="176A3504" w:rsidR="00272CC3" w:rsidRPr="00932FEA" w:rsidRDefault="00272CC3" w:rsidP="00C738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932FEA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60647" w14:textId="3EE8B419" w:rsidR="00272CC3" w:rsidRPr="00932FEA" w:rsidRDefault="00272CC3" w:rsidP="00C738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932FEA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BC4D0" w14:textId="651E72DE" w:rsidR="00272CC3" w:rsidRPr="00932FEA" w:rsidRDefault="00272CC3" w:rsidP="00C738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932FEA">
              <w:rPr>
                <w:rFonts w:ascii="Times New Roman" w:hAnsi="Times New Roman" w:cs="Times New Roman"/>
                <w:sz w:val="20"/>
                <w:szCs w:val="20"/>
              </w:rPr>
              <w:t>1.26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A0C12" w14:textId="459047FA" w:rsidR="00272CC3" w:rsidRPr="00932FEA" w:rsidRDefault="00272CC3" w:rsidP="00C738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932FEA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DE454" w14:textId="12951653" w:rsidR="00272CC3" w:rsidRPr="00932FEA" w:rsidRDefault="00272CC3" w:rsidP="00C738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932FEA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D69E5" w14:textId="4262DC8A" w:rsidR="00272CC3" w:rsidRPr="00932FEA" w:rsidRDefault="00272CC3" w:rsidP="00C738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932FEA">
              <w:rPr>
                <w:rFonts w:ascii="Times New Roman" w:hAnsi="Times New Roman" w:cs="Times New Roman"/>
                <w:sz w:val="20"/>
                <w:szCs w:val="20"/>
              </w:rPr>
              <w:t>78.83</w:t>
            </w:r>
          </w:p>
        </w:tc>
      </w:tr>
      <w:tr w:rsidR="00272CC3" w:rsidRPr="00932FEA" w14:paraId="5EA9CA23" w14:textId="77777777" w:rsidTr="00C73887">
        <w:trPr>
          <w:trHeight w:val="267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8A28B" w14:textId="77777777" w:rsidR="00272CC3" w:rsidRPr="00932FEA" w:rsidRDefault="00272CC3" w:rsidP="00272C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932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5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09EF6" w14:textId="77777777" w:rsidR="00272CC3" w:rsidRPr="00932FEA" w:rsidRDefault="00272CC3" w:rsidP="00272CC3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932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00FC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F35DB" w14:textId="77777777" w:rsidR="00272CC3" w:rsidRPr="00932FEA" w:rsidRDefault="00272CC3" w:rsidP="00272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932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MD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20161" w14:textId="2DB788B0" w:rsidR="00272CC3" w:rsidRPr="00932FEA" w:rsidRDefault="00272CC3" w:rsidP="00C738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932FEA">
              <w:rPr>
                <w:rFonts w:ascii="Times New Roman" w:hAnsi="Times New Roman" w:cs="Times New Roman"/>
                <w:sz w:val="20"/>
                <w:szCs w:val="20"/>
              </w:rPr>
              <w:t>66.67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BB297" w14:textId="22C795FE" w:rsidR="00272CC3" w:rsidRPr="00932FEA" w:rsidRDefault="00272CC3" w:rsidP="00C738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932FEA">
              <w:rPr>
                <w:rFonts w:ascii="Times New Roman" w:hAnsi="Times New Roman" w:cs="Times New Roman"/>
                <w:sz w:val="20"/>
                <w:szCs w:val="20"/>
              </w:rPr>
              <w:t>44.0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F2837" w14:textId="586F695A" w:rsidR="00272CC3" w:rsidRPr="00932FEA" w:rsidRDefault="00272CC3" w:rsidP="00C738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932FEA">
              <w:rPr>
                <w:rFonts w:ascii="Times New Roman" w:hAnsi="Times New Roman" w:cs="Times New Roman"/>
                <w:sz w:val="20"/>
                <w:szCs w:val="20"/>
              </w:rPr>
              <w:t>78.74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6AC42" w14:textId="6501B698" w:rsidR="00272CC3" w:rsidRPr="00932FEA" w:rsidRDefault="00272CC3" w:rsidP="00C738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932FEA">
              <w:rPr>
                <w:rFonts w:ascii="Times New Roman" w:hAnsi="Times New Roman" w:cs="Times New Roman"/>
                <w:sz w:val="20"/>
                <w:szCs w:val="20"/>
              </w:rPr>
              <w:t>51.98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B377F" w14:textId="1D8DE943" w:rsidR="00272CC3" w:rsidRPr="00932FEA" w:rsidRDefault="00272CC3" w:rsidP="00C738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932FEA">
              <w:rPr>
                <w:rFonts w:ascii="Times New Roman" w:hAnsi="Times New Roman" w:cs="Times New Roman"/>
                <w:sz w:val="20"/>
                <w:szCs w:val="20"/>
              </w:rPr>
              <w:t>3.86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CBC9C" w14:textId="22B9FFED" w:rsidR="00272CC3" w:rsidRPr="00932FEA" w:rsidRDefault="00272CC3" w:rsidP="00C738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932FEA">
              <w:rPr>
                <w:rFonts w:ascii="Times New Roman" w:hAnsi="Times New Roman" w:cs="Times New Roman"/>
                <w:sz w:val="20"/>
                <w:szCs w:val="20"/>
              </w:rPr>
              <w:t>2.5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C6C5C" w14:textId="7F69CE07" w:rsidR="00272CC3" w:rsidRPr="00932FEA" w:rsidRDefault="00272CC3" w:rsidP="00C738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932FEA">
              <w:rPr>
                <w:rFonts w:ascii="Times New Roman" w:hAnsi="Times New Roman" w:cs="Times New Roman"/>
                <w:sz w:val="20"/>
                <w:szCs w:val="20"/>
              </w:rPr>
              <w:t>2.03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5EE65" w14:textId="5FD83840" w:rsidR="00272CC3" w:rsidRPr="00932FEA" w:rsidRDefault="00272CC3" w:rsidP="00C738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932FEA">
              <w:rPr>
                <w:rFonts w:ascii="Times New Roman" w:hAnsi="Times New Roman" w:cs="Times New Roman"/>
                <w:sz w:val="20"/>
                <w:szCs w:val="20"/>
              </w:rPr>
              <w:t>1.34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784F6" w14:textId="73E508D3" w:rsidR="00272CC3" w:rsidRPr="00932FEA" w:rsidRDefault="00272CC3" w:rsidP="00C738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932FEA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4BD43" w14:textId="233423B1" w:rsidR="00272CC3" w:rsidRPr="00932FEA" w:rsidRDefault="00272CC3" w:rsidP="00C738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932FEA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DA2C3" w14:textId="0A72EAC9" w:rsidR="00272CC3" w:rsidRPr="00932FEA" w:rsidRDefault="00272CC3" w:rsidP="00C738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932FEA">
              <w:rPr>
                <w:rFonts w:ascii="Times New Roman" w:hAnsi="Times New Roman" w:cs="Times New Roman"/>
                <w:sz w:val="20"/>
                <w:szCs w:val="20"/>
              </w:rPr>
              <w:t>151.48</w:t>
            </w:r>
          </w:p>
        </w:tc>
      </w:tr>
      <w:tr w:rsidR="00272CC3" w:rsidRPr="00932FEA" w14:paraId="72166490" w14:textId="77777777" w:rsidTr="00C73887">
        <w:trPr>
          <w:trHeight w:val="267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C7C81" w14:textId="77777777" w:rsidR="00272CC3" w:rsidRPr="00932FEA" w:rsidRDefault="00272CC3" w:rsidP="00272C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932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6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127E6" w14:textId="77777777" w:rsidR="00272CC3" w:rsidRPr="00932FEA" w:rsidRDefault="00272CC3" w:rsidP="00272CC3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932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50FC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45D86" w14:textId="77777777" w:rsidR="00272CC3" w:rsidRPr="00932FEA" w:rsidRDefault="00272CC3" w:rsidP="00272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932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MD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4B5A6" w14:textId="77E9A5E1" w:rsidR="00272CC3" w:rsidRPr="00932FEA" w:rsidRDefault="00272CC3" w:rsidP="00C738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932FEA">
              <w:rPr>
                <w:rFonts w:ascii="Times New Roman" w:hAnsi="Times New Roman" w:cs="Times New Roman"/>
                <w:sz w:val="20"/>
                <w:szCs w:val="20"/>
              </w:rPr>
              <w:t>38.64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95E38" w14:textId="2B436F8A" w:rsidR="00272CC3" w:rsidRPr="00932FEA" w:rsidRDefault="00272CC3" w:rsidP="00C738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932FEA">
              <w:rPr>
                <w:rFonts w:ascii="Times New Roman" w:hAnsi="Times New Roman" w:cs="Times New Roman"/>
                <w:sz w:val="20"/>
                <w:szCs w:val="20"/>
              </w:rPr>
              <w:t>60.37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07E08" w14:textId="00BA065E" w:rsidR="00272CC3" w:rsidRPr="00932FEA" w:rsidRDefault="00272CC3" w:rsidP="00C738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932FEA">
              <w:rPr>
                <w:rFonts w:ascii="Times New Roman" w:hAnsi="Times New Roman" w:cs="Times New Roman"/>
                <w:sz w:val="20"/>
                <w:szCs w:val="20"/>
              </w:rPr>
              <w:t>22.87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FE422" w14:textId="50F8DDE0" w:rsidR="00272CC3" w:rsidRPr="00932FEA" w:rsidRDefault="00272CC3" w:rsidP="00C738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932FEA">
              <w:rPr>
                <w:rFonts w:ascii="Times New Roman" w:hAnsi="Times New Roman" w:cs="Times New Roman"/>
                <w:sz w:val="20"/>
                <w:szCs w:val="20"/>
              </w:rPr>
              <w:t>35.73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F9D21" w14:textId="0FB03BAC" w:rsidR="00272CC3" w:rsidRPr="00932FEA" w:rsidRDefault="00272CC3" w:rsidP="00C738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932FEA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BDE58" w14:textId="23C94C1B" w:rsidR="00272CC3" w:rsidRPr="00932FEA" w:rsidRDefault="00272CC3" w:rsidP="00C738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932FEA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DAA43" w14:textId="5892BB77" w:rsidR="00272CC3" w:rsidRPr="00932FEA" w:rsidRDefault="00272CC3" w:rsidP="00C738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932FEA">
              <w:rPr>
                <w:rFonts w:ascii="Times New Roman" w:hAnsi="Times New Roman" w:cs="Times New Roman"/>
                <w:sz w:val="20"/>
                <w:szCs w:val="20"/>
              </w:rPr>
              <w:t>2.3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9B371" w14:textId="67226DD4" w:rsidR="00272CC3" w:rsidRPr="00932FEA" w:rsidRDefault="00272CC3" w:rsidP="00C738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932FEA">
              <w:rPr>
                <w:rFonts w:ascii="Times New Roman" w:hAnsi="Times New Roman" w:cs="Times New Roman"/>
                <w:sz w:val="20"/>
                <w:szCs w:val="20"/>
              </w:rPr>
              <w:t>3.66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5CD7E" w14:textId="57119C46" w:rsidR="00272CC3" w:rsidRPr="00932FEA" w:rsidRDefault="00272CC3" w:rsidP="00C738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932FEA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933A3" w14:textId="2BA6324A" w:rsidR="00272CC3" w:rsidRPr="00932FEA" w:rsidRDefault="00272CC3" w:rsidP="00C738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932FEA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EDE64" w14:textId="45D3C909" w:rsidR="00272CC3" w:rsidRPr="00932FEA" w:rsidRDefault="00272CC3" w:rsidP="00C738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932FEA">
              <w:rPr>
                <w:rFonts w:ascii="Times New Roman" w:hAnsi="Times New Roman" w:cs="Times New Roman"/>
                <w:sz w:val="20"/>
                <w:szCs w:val="20"/>
              </w:rPr>
              <w:t>64.02</w:t>
            </w:r>
          </w:p>
        </w:tc>
      </w:tr>
      <w:tr w:rsidR="00272CC3" w:rsidRPr="00932FEA" w14:paraId="263A1463" w14:textId="77777777" w:rsidTr="00C73887">
        <w:trPr>
          <w:trHeight w:val="267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CD807" w14:textId="77777777" w:rsidR="00272CC3" w:rsidRPr="00932FEA" w:rsidRDefault="00272CC3" w:rsidP="00272C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932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7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87E27" w14:textId="77777777" w:rsidR="00272CC3" w:rsidRPr="00932FEA" w:rsidRDefault="00272CC3" w:rsidP="00272CC3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932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00FC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C7070" w14:textId="77777777" w:rsidR="00272CC3" w:rsidRPr="00932FEA" w:rsidRDefault="00272CC3" w:rsidP="00272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932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M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26376" w14:textId="30F7D628" w:rsidR="00272CC3" w:rsidRPr="00932FEA" w:rsidRDefault="00272CC3" w:rsidP="00C738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932FEA">
              <w:rPr>
                <w:rFonts w:ascii="Times New Roman" w:hAnsi="Times New Roman" w:cs="Times New Roman"/>
                <w:sz w:val="20"/>
                <w:szCs w:val="20"/>
              </w:rPr>
              <w:t>26.23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E7990" w14:textId="4E59FD11" w:rsidR="00272CC3" w:rsidRPr="00932FEA" w:rsidRDefault="00272CC3" w:rsidP="00C738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932FEA">
              <w:rPr>
                <w:rFonts w:ascii="Times New Roman" w:hAnsi="Times New Roman" w:cs="Times New Roman"/>
                <w:sz w:val="20"/>
                <w:szCs w:val="20"/>
              </w:rPr>
              <w:t>53.29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A5F07" w14:textId="73A3F6CF" w:rsidR="00272CC3" w:rsidRPr="00932FEA" w:rsidRDefault="00272CC3" w:rsidP="00C738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932FEA">
              <w:rPr>
                <w:rFonts w:ascii="Times New Roman" w:hAnsi="Times New Roman" w:cs="Times New Roman"/>
                <w:sz w:val="20"/>
                <w:szCs w:val="20"/>
              </w:rPr>
              <w:t>20.46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C87F3" w14:textId="6160E422" w:rsidR="00272CC3" w:rsidRPr="00932FEA" w:rsidRDefault="00272CC3" w:rsidP="00C738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932FEA">
              <w:rPr>
                <w:rFonts w:ascii="Times New Roman" w:hAnsi="Times New Roman" w:cs="Times New Roman"/>
                <w:sz w:val="20"/>
                <w:szCs w:val="20"/>
              </w:rPr>
              <w:t>41.5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87196" w14:textId="37EB696F" w:rsidR="00272CC3" w:rsidRPr="00932FEA" w:rsidRDefault="00272CC3" w:rsidP="00C738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932FEA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A4827" w14:textId="5F15EABE" w:rsidR="00272CC3" w:rsidRPr="00932FEA" w:rsidRDefault="00272CC3" w:rsidP="00C738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932FEA"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EF702" w14:textId="070E7711" w:rsidR="00272CC3" w:rsidRPr="00932FEA" w:rsidRDefault="00272CC3" w:rsidP="00C738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932FEA">
              <w:rPr>
                <w:rFonts w:ascii="Times New Roman" w:hAnsi="Times New Roman" w:cs="Times New Roman"/>
                <w:sz w:val="20"/>
                <w:szCs w:val="20"/>
              </w:rPr>
              <w:t>2.23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6BE81" w14:textId="31C2070D" w:rsidR="00272CC3" w:rsidRPr="00932FEA" w:rsidRDefault="00272CC3" w:rsidP="00C738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932FEA">
              <w:rPr>
                <w:rFonts w:ascii="Times New Roman" w:hAnsi="Times New Roman" w:cs="Times New Roman"/>
                <w:sz w:val="20"/>
                <w:szCs w:val="20"/>
              </w:rPr>
              <w:t>4.52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705E0" w14:textId="2A5B8BD9" w:rsidR="00272CC3" w:rsidRPr="00932FEA" w:rsidRDefault="00272CC3" w:rsidP="00C738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932FEA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91FE4" w14:textId="432BE01F" w:rsidR="00272CC3" w:rsidRPr="00932FEA" w:rsidRDefault="00272CC3" w:rsidP="00C738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932FEA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94C89" w14:textId="4BD67195" w:rsidR="00272CC3" w:rsidRPr="00932FEA" w:rsidRDefault="00272CC3" w:rsidP="00C738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932FEA">
              <w:rPr>
                <w:rFonts w:ascii="Times New Roman" w:hAnsi="Times New Roman" w:cs="Times New Roman"/>
                <w:sz w:val="20"/>
                <w:szCs w:val="20"/>
              </w:rPr>
              <w:t>49.23</w:t>
            </w:r>
          </w:p>
        </w:tc>
      </w:tr>
      <w:tr w:rsidR="00272CC3" w:rsidRPr="00932FEA" w14:paraId="782C29E5" w14:textId="77777777" w:rsidTr="00C73887">
        <w:trPr>
          <w:trHeight w:val="267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CF41B" w14:textId="77777777" w:rsidR="00272CC3" w:rsidRPr="00932FEA" w:rsidRDefault="00272CC3" w:rsidP="00272C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932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8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D76FD" w14:textId="77777777" w:rsidR="00272CC3" w:rsidRPr="00932FEA" w:rsidRDefault="00272CC3" w:rsidP="00272CC3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932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50FC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AB72F" w14:textId="77777777" w:rsidR="00272CC3" w:rsidRPr="00932FEA" w:rsidRDefault="00272CC3" w:rsidP="00272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932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M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22F70" w14:textId="5ADD947D" w:rsidR="00272CC3" w:rsidRPr="00932FEA" w:rsidRDefault="00272CC3" w:rsidP="00C738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932FEA">
              <w:rPr>
                <w:rFonts w:ascii="Times New Roman" w:hAnsi="Times New Roman" w:cs="Times New Roman"/>
                <w:sz w:val="20"/>
                <w:szCs w:val="20"/>
              </w:rPr>
              <w:t>24.22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2995A" w14:textId="033D97A5" w:rsidR="00272CC3" w:rsidRPr="00932FEA" w:rsidRDefault="00272CC3" w:rsidP="00C738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932FEA">
              <w:rPr>
                <w:rFonts w:ascii="Times New Roman" w:hAnsi="Times New Roman" w:cs="Times New Roman"/>
                <w:sz w:val="20"/>
                <w:szCs w:val="20"/>
              </w:rPr>
              <w:t>52.99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1FE58" w14:textId="33D3C15F" w:rsidR="00272CC3" w:rsidRPr="00932FEA" w:rsidRDefault="00272CC3" w:rsidP="00C738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932FEA">
              <w:rPr>
                <w:rFonts w:ascii="Times New Roman" w:hAnsi="Times New Roman" w:cs="Times New Roman"/>
                <w:sz w:val="20"/>
                <w:szCs w:val="20"/>
              </w:rPr>
              <w:t>21.09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737FB" w14:textId="7A9F4749" w:rsidR="00272CC3" w:rsidRPr="00932FEA" w:rsidRDefault="00272CC3" w:rsidP="00C738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932FEA">
              <w:rPr>
                <w:rFonts w:ascii="Times New Roman" w:hAnsi="Times New Roman" w:cs="Times New Roman"/>
                <w:sz w:val="20"/>
                <w:szCs w:val="20"/>
              </w:rPr>
              <w:t>46.1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B72FF" w14:textId="54CF9E2A" w:rsidR="00272CC3" w:rsidRPr="00932FEA" w:rsidRDefault="00272CC3" w:rsidP="00C738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932FEA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7802C" w14:textId="0A991F55" w:rsidR="00272CC3" w:rsidRPr="00932FEA" w:rsidRDefault="00272CC3" w:rsidP="00C738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932FEA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CE229" w14:textId="3B1144D7" w:rsidR="00272CC3" w:rsidRPr="00932FEA" w:rsidRDefault="00272CC3" w:rsidP="00C738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932FEA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D385B" w14:textId="06B34845" w:rsidR="00272CC3" w:rsidRPr="00932FEA" w:rsidRDefault="00272CC3" w:rsidP="00C738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932FEA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7BF65" w14:textId="371E16B1" w:rsidR="00272CC3" w:rsidRPr="00932FEA" w:rsidRDefault="00272CC3" w:rsidP="00C738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932FEA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65258" w14:textId="367D8843" w:rsidR="00272CC3" w:rsidRPr="00932FEA" w:rsidRDefault="00272CC3" w:rsidP="00C738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932FEA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1CCD7" w14:textId="439C5042" w:rsidR="00272CC3" w:rsidRPr="00932FEA" w:rsidRDefault="00272CC3" w:rsidP="00C738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932FEA">
              <w:rPr>
                <w:rFonts w:ascii="Times New Roman" w:hAnsi="Times New Roman" w:cs="Times New Roman"/>
                <w:sz w:val="20"/>
                <w:szCs w:val="20"/>
              </w:rPr>
              <w:t>45.71</w:t>
            </w:r>
          </w:p>
        </w:tc>
      </w:tr>
      <w:tr w:rsidR="00272CC3" w:rsidRPr="00932FEA" w14:paraId="447FFB23" w14:textId="77777777" w:rsidTr="00C73887">
        <w:trPr>
          <w:trHeight w:val="267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03592" w14:textId="77777777" w:rsidR="00272CC3" w:rsidRPr="00932FEA" w:rsidRDefault="00272CC3" w:rsidP="00272C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932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9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3F3CA" w14:textId="77777777" w:rsidR="00272CC3" w:rsidRPr="00932FEA" w:rsidRDefault="00272CC3" w:rsidP="00272CC3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932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50FC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C4661" w14:textId="77777777" w:rsidR="00272CC3" w:rsidRPr="00932FEA" w:rsidRDefault="00272CC3" w:rsidP="00272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932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MD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4C159" w14:textId="7E2549A8" w:rsidR="00272CC3" w:rsidRPr="00932FEA" w:rsidRDefault="00272CC3" w:rsidP="00C738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932FEA">
              <w:rPr>
                <w:rFonts w:ascii="Times New Roman" w:hAnsi="Times New Roman" w:cs="Times New Roman"/>
                <w:sz w:val="20"/>
                <w:szCs w:val="20"/>
              </w:rPr>
              <w:t>48.9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A1918" w14:textId="2ADEE434" w:rsidR="00272CC3" w:rsidRPr="00932FEA" w:rsidRDefault="00272CC3" w:rsidP="00C738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932FEA">
              <w:rPr>
                <w:rFonts w:ascii="Times New Roman" w:hAnsi="Times New Roman" w:cs="Times New Roman"/>
                <w:sz w:val="20"/>
                <w:szCs w:val="20"/>
              </w:rPr>
              <w:t>53.34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19C8B" w14:textId="54CB75D0" w:rsidR="00272CC3" w:rsidRPr="00932FEA" w:rsidRDefault="00272CC3" w:rsidP="00C738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932FEA">
              <w:rPr>
                <w:rFonts w:ascii="Times New Roman" w:hAnsi="Times New Roman" w:cs="Times New Roman"/>
                <w:sz w:val="20"/>
                <w:szCs w:val="20"/>
              </w:rPr>
              <w:t>40.78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F267C" w14:textId="17CCA586" w:rsidR="00272CC3" w:rsidRPr="00932FEA" w:rsidRDefault="00272CC3" w:rsidP="00C738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932FEA">
              <w:rPr>
                <w:rFonts w:ascii="Times New Roman" w:hAnsi="Times New Roman" w:cs="Times New Roman"/>
                <w:sz w:val="20"/>
                <w:szCs w:val="20"/>
              </w:rPr>
              <w:t>44.48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44068" w14:textId="3463829E" w:rsidR="00272CC3" w:rsidRPr="00932FEA" w:rsidRDefault="00272CC3" w:rsidP="00C738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932FEA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7BC0F" w14:textId="79945D6F" w:rsidR="00272CC3" w:rsidRPr="00932FEA" w:rsidRDefault="00272CC3" w:rsidP="00C738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932FEA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6630B" w14:textId="3AEBF93E" w:rsidR="00272CC3" w:rsidRPr="00932FEA" w:rsidRDefault="00272CC3" w:rsidP="00C738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932FEA">
              <w:rPr>
                <w:rFonts w:ascii="Times New Roman" w:hAnsi="Times New Roman" w:cs="Times New Roman"/>
                <w:sz w:val="20"/>
                <w:szCs w:val="20"/>
              </w:rPr>
              <w:t>1.3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25D70" w14:textId="78D0A209" w:rsidR="00272CC3" w:rsidRPr="00932FEA" w:rsidRDefault="00272CC3" w:rsidP="00C738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932FEA">
              <w:rPr>
                <w:rFonts w:ascii="Times New Roman" w:hAnsi="Times New Roman" w:cs="Times New Roman"/>
                <w:sz w:val="20"/>
                <w:szCs w:val="20"/>
              </w:rPr>
              <w:t>1.47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74D41" w14:textId="530B4E15" w:rsidR="00272CC3" w:rsidRPr="00932FEA" w:rsidRDefault="00272CC3" w:rsidP="00C738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932FEA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B9FF6" w14:textId="11860881" w:rsidR="00272CC3" w:rsidRPr="00932FEA" w:rsidRDefault="00272CC3" w:rsidP="00C738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932FEA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48931" w14:textId="68A8E1E4" w:rsidR="00272CC3" w:rsidRPr="00932FEA" w:rsidRDefault="00272CC3" w:rsidP="00C738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932FEA">
              <w:rPr>
                <w:rFonts w:ascii="Times New Roman" w:hAnsi="Times New Roman" w:cs="Times New Roman"/>
                <w:sz w:val="20"/>
                <w:szCs w:val="20"/>
              </w:rPr>
              <w:t>91.67</w:t>
            </w:r>
          </w:p>
        </w:tc>
      </w:tr>
      <w:tr w:rsidR="00272CC3" w:rsidRPr="00932FEA" w14:paraId="18B5A2B1" w14:textId="77777777" w:rsidTr="00C73887">
        <w:trPr>
          <w:trHeight w:val="267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23B7D" w14:textId="77777777" w:rsidR="00272CC3" w:rsidRPr="00932FEA" w:rsidRDefault="00272CC3" w:rsidP="00272C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932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11915" w14:textId="77777777" w:rsidR="00272CC3" w:rsidRPr="00932FEA" w:rsidRDefault="00272CC3" w:rsidP="00272CC3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932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00FC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BF90B" w14:textId="77777777" w:rsidR="00272CC3" w:rsidRPr="00932FEA" w:rsidRDefault="00272CC3" w:rsidP="00272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932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M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E009A" w14:textId="330F2630" w:rsidR="00272CC3" w:rsidRPr="00932FEA" w:rsidRDefault="00272CC3" w:rsidP="00C738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932FEA">
              <w:rPr>
                <w:rFonts w:ascii="Times New Roman" w:hAnsi="Times New Roman" w:cs="Times New Roman"/>
                <w:sz w:val="20"/>
                <w:szCs w:val="20"/>
              </w:rPr>
              <w:t>43.37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9D31B" w14:textId="06AFFB9D" w:rsidR="00272CC3" w:rsidRPr="00932FEA" w:rsidRDefault="00272CC3" w:rsidP="00C738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932FEA">
              <w:rPr>
                <w:rFonts w:ascii="Times New Roman" w:hAnsi="Times New Roman" w:cs="Times New Roman"/>
                <w:sz w:val="20"/>
                <w:szCs w:val="20"/>
              </w:rPr>
              <w:t>35.96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4B7BC" w14:textId="4846E4EF" w:rsidR="00272CC3" w:rsidRPr="00932FEA" w:rsidRDefault="00272CC3" w:rsidP="00C738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932FEA">
              <w:rPr>
                <w:rFonts w:ascii="Times New Roman" w:hAnsi="Times New Roman" w:cs="Times New Roman"/>
                <w:sz w:val="20"/>
                <w:szCs w:val="20"/>
              </w:rPr>
              <w:t>76.16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963C4" w14:textId="6A03EF49" w:rsidR="00272CC3" w:rsidRPr="00932FEA" w:rsidRDefault="00272CC3" w:rsidP="00C738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932FEA">
              <w:rPr>
                <w:rFonts w:ascii="Times New Roman" w:hAnsi="Times New Roman" w:cs="Times New Roman"/>
                <w:sz w:val="20"/>
                <w:szCs w:val="20"/>
              </w:rPr>
              <w:t>63.13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52016" w14:textId="73E23A73" w:rsidR="00272CC3" w:rsidRPr="00932FEA" w:rsidRDefault="00272CC3" w:rsidP="00C738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932FEA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CA336" w14:textId="35EC0FC3" w:rsidR="00272CC3" w:rsidRPr="00932FEA" w:rsidRDefault="00272CC3" w:rsidP="00C738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932FEA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E49CD" w14:textId="07FEC4F2" w:rsidR="00272CC3" w:rsidRPr="00932FEA" w:rsidRDefault="00272CC3" w:rsidP="00C738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932FEA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208A1" w14:textId="59CFD28F" w:rsidR="00272CC3" w:rsidRPr="00932FEA" w:rsidRDefault="00272CC3" w:rsidP="00C738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932FEA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1C316" w14:textId="30DCBBD6" w:rsidR="00272CC3" w:rsidRPr="00932FEA" w:rsidRDefault="00272CC3" w:rsidP="00C738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932FEA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5D81D" w14:textId="7B4A539A" w:rsidR="00272CC3" w:rsidRPr="00932FEA" w:rsidRDefault="00272CC3" w:rsidP="00C738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932FEA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0C86C" w14:textId="6C438D10" w:rsidR="00272CC3" w:rsidRPr="00932FEA" w:rsidRDefault="00272CC3" w:rsidP="00C738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932FEA">
              <w:rPr>
                <w:rFonts w:ascii="Times New Roman" w:hAnsi="Times New Roman" w:cs="Times New Roman"/>
                <w:sz w:val="20"/>
                <w:szCs w:val="20"/>
              </w:rPr>
              <w:t>120.63</w:t>
            </w:r>
          </w:p>
        </w:tc>
      </w:tr>
      <w:tr w:rsidR="00272CC3" w:rsidRPr="00932FEA" w14:paraId="06575CB9" w14:textId="77777777" w:rsidTr="00C73887">
        <w:trPr>
          <w:trHeight w:val="267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F1069" w14:textId="77777777" w:rsidR="00272CC3" w:rsidRPr="00932FEA" w:rsidRDefault="00272CC3" w:rsidP="00272C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932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530C9" w14:textId="77777777" w:rsidR="00272CC3" w:rsidRPr="00932FEA" w:rsidRDefault="00272CC3" w:rsidP="00272CC3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932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50FC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D620B" w14:textId="77777777" w:rsidR="00272CC3" w:rsidRPr="00932FEA" w:rsidRDefault="00272CC3" w:rsidP="00272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932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MD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6FD5C" w14:textId="4A653FCA" w:rsidR="00272CC3" w:rsidRPr="00932FEA" w:rsidRDefault="00272CC3" w:rsidP="00C738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932FEA">
              <w:rPr>
                <w:rFonts w:ascii="Times New Roman" w:hAnsi="Times New Roman" w:cs="Times New Roman"/>
                <w:sz w:val="20"/>
                <w:szCs w:val="20"/>
              </w:rPr>
              <w:t>13.08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2A990" w14:textId="091924DE" w:rsidR="00272CC3" w:rsidRPr="00932FEA" w:rsidRDefault="00272CC3" w:rsidP="00C738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932FEA">
              <w:rPr>
                <w:rFonts w:ascii="Times New Roman" w:hAnsi="Times New Roman" w:cs="Times New Roman"/>
                <w:sz w:val="20"/>
                <w:szCs w:val="20"/>
              </w:rPr>
              <w:t>82.59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FA573" w14:textId="5E02B801" w:rsidR="00272CC3" w:rsidRPr="00932FEA" w:rsidRDefault="00272CC3" w:rsidP="00C738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932FEA">
              <w:rPr>
                <w:rFonts w:ascii="Times New Roman" w:hAnsi="Times New Roman" w:cs="Times New Roman"/>
                <w:sz w:val="20"/>
                <w:szCs w:val="20"/>
              </w:rPr>
              <w:t>2.6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ADFBB" w14:textId="76499A40" w:rsidR="00272CC3" w:rsidRPr="00932FEA" w:rsidRDefault="00272CC3" w:rsidP="00C738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932FEA">
              <w:rPr>
                <w:rFonts w:ascii="Times New Roman" w:hAnsi="Times New Roman" w:cs="Times New Roman"/>
                <w:sz w:val="20"/>
                <w:szCs w:val="20"/>
              </w:rPr>
              <w:t>16.5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5D030" w14:textId="67954BC4" w:rsidR="00272CC3" w:rsidRPr="00932FEA" w:rsidRDefault="00272CC3" w:rsidP="00C738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932FEA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0B7AC" w14:textId="445A429E" w:rsidR="00272CC3" w:rsidRPr="00932FEA" w:rsidRDefault="00272CC3" w:rsidP="00C738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932FEA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33373" w14:textId="6E0B5DB1" w:rsidR="00272CC3" w:rsidRPr="00932FEA" w:rsidRDefault="00272CC3" w:rsidP="00C738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932FEA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9A72F" w14:textId="040618D7" w:rsidR="00272CC3" w:rsidRPr="00932FEA" w:rsidRDefault="00272CC3" w:rsidP="00C738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932FEA"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F78D5" w14:textId="331CDC3A" w:rsidR="00272CC3" w:rsidRPr="00932FEA" w:rsidRDefault="00272CC3" w:rsidP="00C738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932FEA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B7D83" w14:textId="391D941C" w:rsidR="00272CC3" w:rsidRPr="00932FEA" w:rsidRDefault="00272CC3" w:rsidP="00C738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932FEA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AE746" w14:textId="11925FA1" w:rsidR="00272CC3" w:rsidRPr="00932FEA" w:rsidRDefault="00272CC3" w:rsidP="00C738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932FEA">
              <w:rPr>
                <w:rFonts w:ascii="Times New Roman" w:hAnsi="Times New Roman" w:cs="Times New Roman"/>
                <w:sz w:val="20"/>
                <w:szCs w:val="20"/>
              </w:rPr>
              <w:t>15.83</w:t>
            </w:r>
          </w:p>
        </w:tc>
      </w:tr>
      <w:tr w:rsidR="00272CC3" w:rsidRPr="00932FEA" w14:paraId="52BD9E10" w14:textId="77777777" w:rsidTr="00C73887">
        <w:trPr>
          <w:trHeight w:val="267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CD516" w14:textId="77777777" w:rsidR="00272CC3" w:rsidRPr="00932FEA" w:rsidRDefault="00272CC3" w:rsidP="00272C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932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78975" w14:textId="77777777" w:rsidR="00272CC3" w:rsidRPr="00932FEA" w:rsidRDefault="00272CC3" w:rsidP="00272CC3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932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00FC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10687" w14:textId="77777777" w:rsidR="00272CC3" w:rsidRPr="00932FEA" w:rsidRDefault="00272CC3" w:rsidP="00272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932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M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42548" w14:textId="2C0552A1" w:rsidR="00272CC3" w:rsidRPr="00932FEA" w:rsidRDefault="00272CC3" w:rsidP="00C738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932FEA">
              <w:rPr>
                <w:rFonts w:ascii="Times New Roman" w:hAnsi="Times New Roman" w:cs="Times New Roman"/>
                <w:sz w:val="20"/>
                <w:szCs w:val="20"/>
              </w:rPr>
              <w:t>105.09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73CDC" w14:textId="1C95C7A5" w:rsidR="00272CC3" w:rsidRPr="00932FEA" w:rsidRDefault="00272CC3" w:rsidP="00C738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932FEA">
              <w:rPr>
                <w:rFonts w:ascii="Times New Roman" w:hAnsi="Times New Roman" w:cs="Times New Roman"/>
                <w:sz w:val="20"/>
                <w:szCs w:val="20"/>
              </w:rPr>
              <w:t>50.29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68795" w14:textId="04E06D1D" w:rsidR="00272CC3" w:rsidRPr="00932FEA" w:rsidRDefault="00272CC3" w:rsidP="00C738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932FEA">
              <w:rPr>
                <w:rFonts w:ascii="Times New Roman" w:hAnsi="Times New Roman" w:cs="Times New Roman"/>
                <w:sz w:val="20"/>
                <w:szCs w:val="20"/>
              </w:rPr>
              <w:t>95.0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C39CA" w14:textId="52729635" w:rsidR="00272CC3" w:rsidRPr="00932FEA" w:rsidRDefault="00272CC3" w:rsidP="00C738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932FEA">
              <w:rPr>
                <w:rFonts w:ascii="Times New Roman" w:hAnsi="Times New Roman" w:cs="Times New Roman"/>
                <w:sz w:val="20"/>
                <w:szCs w:val="20"/>
              </w:rPr>
              <w:t>45.47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1F257" w14:textId="452E3E22" w:rsidR="00272CC3" w:rsidRPr="00932FEA" w:rsidRDefault="00272CC3" w:rsidP="00C738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932FEA">
              <w:rPr>
                <w:rFonts w:ascii="Times New Roman" w:hAnsi="Times New Roman" w:cs="Times New Roman"/>
                <w:sz w:val="20"/>
                <w:szCs w:val="20"/>
              </w:rPr>
              <w:t>2.0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AEC76" w14:textId="52F2B1F4" w:rsidR="00272CC3" w:rsidRPr="00932FEA" w:rsidRDefault="00272CC3" w:rsidP="00C738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932FEA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E6AA0" w14:textId="2E9874E4" w:rsidR="00272CC3" w:rsidRPr="00932FEA" w:rsidRDefault="00272CC3" w:rsidP="00C738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932FEA">
              <w:rPr>
                <w:rFonts w:ascii="Times New Roman" w:hAnsi="Times New Roman" w:cs="Times New Roman"/>
                <w:sz w:val="20"/>
                <w:szCs w:val="20"/>
              </w:rPr>
              <w:t>6.7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D2410" w14:textId="22F69325" w:rsidR="00272CC3" w:rsidRPr="00932FEA" w:rsidRDefault="00272CC3" w:rsidP="00C738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932FEA">
              <w:rPr>
                <w:rFonts w:ascii="Times New Roman" w:hAnsi="Times New Roman" w:cs="Times New Roman"/>
                <w:sz w:val="20"/>
                <w:szCs w:val="20"/>
              </w:rPr>
              <w:t>3.22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D4C8A" w14:textId="51643732" w:rsidR="00272CC3" w:rsidRPr="00932FEA" w:rsidRDefault="00272CC3" w:rsidP="00C738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932FEA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DEBA0" w14:textId="6762F5A6" w:rsidR="00272CC3" w:rsidRPr="00932FEA" w:rsidRDefault="00272CC3" w:rsidP="00C738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932FEA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53A61" w14:textId="1B7CE382" w:rsidR="00272CC3" w:rsidRPr="00932FEA" w:rsidRDefault="00272CC3" w:rsidP="00C738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932FEA">
              <w:rPr>
                <w:rFonts w:ascii="Times New Roman" w:hAnsi="Times New Roman" w:cs="Times New Roman"/>
                <w:sz w:val="20"/>
                <w:szCs w:val="20"/>
              </w:rPr>
              <w:t>208.96</w:t>
            </w:r>
          </w:p>
        </w:tc>
      </w:tr>
      <w:tr w:rsidR="00272CC3" w:rsidRPr="00932FEA" w14:paraId="167922D4" w14:textId="77777777" w:rsidTr="00C73887">
        <w:trPr>
          <w:trHeight w:val="267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5AB58" w14:textId="77777777" w:rsidR="00272CC3" w:rsidRPr="00932FEA" w:rsidRDefault="00272CC3" w:rsidP="00272C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932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3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B3F84" w14:textId="77777777" w:rsidR="00272CC3" w:rsidRPr="00932FEA" w:rsidRDefault="00272CC3" w:rsidP="00272CC3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932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00FC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057AF" w14:textId="77777777" w:rsidR="00272CC3" w:rsidRPr="00932FEA" w:rsidRDefault="00272CC3" w:rsidP="00272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932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MD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0BF46" w14:textId="63CD2AFD" w:rsidR="00272CC3" w:rsidRPr="00932FEA" w:rsidRDefault="00272CC3" w:rsidP="00C738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932FEA">
              <w:rPr>
                <w:rFonts w:ascii="Times New Roman" w:hAnsi="Times New Roman" w:cs="Times New Roman"/>
                <w:sz w:val="20"/>
                <w:szCs w:val="20"/>
              </w:rPr>
              <w:t>70.76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6AD16" w14:textId="344A72E2" w:rsidR="00272CC3" w:rsidRPr="00932FEA" w:rsidRDefault="00272CC3" w:rsidP="00C738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932FEA">
              <w:rPr>
                <w:rFonts w:ascii="Times New Roman" w:hAnsi="Times New Roman" w:cs="Times New Roman"/>
                <w:sz w:val="20"/>
                <w:szCs w:val="20"/>
              </w:rPr>
              <w:t>47.2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AD181" w14:textId="7A280C4B" w:rsidR="00272CC3" w:rsidRPr="00932FEA" w:rsidRDefault="00272CC3" w:rsidP="00C738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932FEA">
              <w:rPr>
                <w:rFonts w:ascii="Times New Roman" w:hAnsi="Times New Roman" w:cs="Times New Roman"/>
                <w:sz w:val="20"/>
                <w:szCs w:val="20"/>
              </w:rPr>
              <w:t>77.38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3F14C" w14:textId="78257B18" w:rsidR="00272CC3" w:rsidRPr="00932FEA" w:rsidRDefault="00272CC3" w:rsidP="00C738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932FEA">
              <w:rPr>
                <w:rFonts w:ascii="Times New Roman" w:hAnsi="Times New Roman" w:cs="Times New Roman"/>
                <w:sz w:val="20"/>
                <w:szCs w:val="20"/>
              </w:rPr>
              <w:t>51.63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CB0EB" w14:textId="2A9CD629" w:rsidR="00272CC3" w:rsidRPr="00932FEA" w:rsidRDefault="00272CC3" w:rsidP="00C738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932FEA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BE809" w14:textId="270E61B6" w:rsidR="00272CC3" w:rsidRPr="00932FEA" w:rsidRDefault="00272CC3" w:rsidP="00C738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932FEA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171BD" w14:textId="102CC3E2" w:rsidR="00272CC3" w:rsidRPr="00932FEA" w:rsidRDefault="00272CC3" w:rsidP="00C738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932FEA">
              <w:rPr>
                <w:rFonts w:ascii="Times New Roman" w:hAnsi="Times New Roman" w:cs="Times New Roman"/>
                <w:sz w:val="20"/>
                <w:szCs w:val="20"/>
              </w:rPr>
              <w:t>1.28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56303" w14:textId="21D4FA40" w:rsidR="00272CC3" w:rsidRPr="00932FEA" w:rsidRDefault="00272CC3" w:rsidP="00C738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932FEA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42D99" w14:textId="1435DB2D" w:rsidR="00272CC3" w:rsidRPr="00932FEA" w:rsidRDefault="00272CC3" w:rsidP="00C738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932FEA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639AD" w14:textId="5B87357B" w:rsidR="00272CC3" w:rsidRPr="00932FEA" w:rsidRDefault="00272CC3" w:rsidP="00C738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932FEA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F5553" w14:textId="54103002" w:rsidR="00272CC3" w:rsidRPr="00932FEA" w:rsidRDefault="00272CC3" w:rsidP="00C738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932FEA">
              <w:rPr>
                <w:rFonts w:ascii="Times New Roman" w:hAnsi="Times New Roman" w:cs="Times New Roman"/>
                <w:sz w:val="20"/>
                <w:szCs w:val="20"/>
              </w:rPr>
              <w:t>149.89</w:t>
            </w:r>
          </w:p>
        </w:tc>
      </w:tr>
      <w:tr w:rsidR="00272CC3" w:rsidRPr="00932FEA" w14:paraId="275794EB" w14:textId="77777777" w:rsidTr="00C73887">
        <w:trPr>
          <w:trHeight w:val="267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9D20B" w14:textId="77777777" w:rsidR="00272CC3" w:rsidRPr="00932FEA" w:rsidRDefault="00272CC3" w:rsidP="00272C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932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4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BBE3A" w14:textId="77777777" w:rsidR="00272CC3" w:rsidRPr="00932FEA" w:rsidRDefault="00272CC3" w:rsidP="00272CC3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932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50FC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D5C75" w14:textId="77777777" w:rsidR="00272CC3" w:rsidRPr="00932FEA" w:rsidRDefault="00272CC3" w:rsidP="00272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932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MD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0E6D9" w14:textId="25E413A9" w:rsidR="00272CC3" w:rsidRPr="00932FEA" w:rsidRDefault="00272CC3" w:rsidP="00C738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932FEA">
              <w:rPr>
                <w:rFonts w:ascii="Times New Roman" w:hAnsi="Times New Roman" w:cs="Times New Roman"/>
                <w:sz w:val="20"/>
                <w:szCs w:val="20"/>
              </w:rPr>
              <w:t>87.24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4CD5B" w14:textId="7023E5D5" w:rsidR="00272CC3" w:rsidRPr="00932FEA" w:rsidRDefault="00272CC3" w:rsidP="00C738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932FEA">
              <w:rPr>
                <w:rFonts w:ascii="Times New Roman" w:hAnsi="Times New Roman" w:cs="Times New Roman"/>
                <w:sz w:val="20"/>
                <w:szCs w:val="20"/>
              </w:rPr>
              <w:t>67.48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6CA37" w14:textId="083B040F" w:rsidR="00272CC3" w:rsidRPr="00932FEA" w:rsidRDefault="00272CC3" w:rsidP="00C738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932FEA">
              <w:rPr>
                <w:rFonts w:ascii="Times New Roman" w:hAnsi="Times New Roman" w:cs="Times New Roman"/>
                <w:sz w:val="20"/>
                <w:szCs w:val="20"/>
              </w:rPr>
              <w:t>36.88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8759F" w14:textId="2AF70DBB" w:rsidR="00272CC3" w:rsidRPr="00932FEA" w:rsidRDefault="00272CC3" w:rsidP="00C738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932FEA">
              <w:rPr>
                <w:rFonts w:ascii="Times New Roman" w:hAnsi="Times New Roman" w:cs="Times New Roman"/>
                <w:sz w:val="20"/>
                <w:szCs w:val="20"/>
              </w:rPr>
              <w:t>28.53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54635" w14:textId="596E469D" w:rsidR="00272CC3" w:rsidRPr="00932FEA" w:rsidRDefault="00272CC3" w:rsidP="00C738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932FEA">
              <w:rPr>
                <w:rFonts w:ascii="Times New Roman" w:hAnsi="Times New Roman" w:cs="Times New Roman"/>
                <w:sz w:val="20"/>
                <w:szCs w:val="20"/>
              </w:rPr>
              <w:t>1.8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312E0" w14:textId="3CF02A9F" w:rsidR="00272CC3" w:rsidRPr="00932FEA" w:rsidRDefault="00272CC3" w:rsidP="00C738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932FEA">
              <w:rPr>
                <w:rFonts w:ascii="Times New Roman" w:hAnsi="Times New Roman" w:cs="Times New Roman"/>
                <w:sz w:val="20"/>
                <w:szCs w:val="20"/>
              </w:rPr>
              <w:t>1.4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8215A" w14:textId="636A9EA3" w:rsidR="00272CC3" w:rsidRPr="00932FEA" w:rsidRDefault="00272CC3" w:rsidP="00C738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932FEA">
              <w:rPr>
                <w:rFonts w:ascii="Times New Roman" w:hAnsi="Times New Roman" w:cs="Times New Roman"/>
                <w:sz w:val="20"/>
                <w:szCs w:val="20"/>
              </w:rPr>
              <w:t>3.2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4247B" w14:textId="2AC71DFF" w:rsidR="00272CC3" w:rsidRPr="00932FEA" w:rsidRDefault="00272CC3" w:rsidP="00C738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932FEA">
              <w:rPr>
                <w:rFonts w:ascii="Times New Roman" w:hAnsi="Times New Roman" w:cs="Times New Roman"/>
                <w:sz w:val="20"/>
                <w:szCs w:val="20"/>
              </w:rPr>
              <w:t>2.49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851A9" w14:textId="489D0815" w:rsidR="00272CC3" w:rsidRPr="00932FEA" w:rsidRDefault="00272CC3" w:rsidP="00C738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932FEA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192BD" w14:textId="38FEC3A6" w:rsidR="00272CC3" w:rsidRPr="00932FEA" w:rsidRDefault="00272CC3" w:rsidP="00C738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932FEA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74E68" w14:textId="612AEF19" w:rsidR="00272CC3" w:rsidRPr="00932FEA" w:rsidRDefault="00272CC3" w:rsidP="00C738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932FEA">
              <w:rPr>
                <w:rFonts w:ascii="Times New Roman" w:hAnsi="Times New Roman" w:cs="Times New Roman"/>
                <w:sz w:val="20"/>
                <w:szCs w:val="20"/>
              </w:rPr>
              <w:t>129.29</w:t>
            </w:r>
          </w:p>
        </w:tc>
      </w:tr>
      <w:tr w:rsidR="00272CC3" w:rsidRPr="00932FEA" w14:paraId="3C90F0C4" w14:textId="77777777" w:rsidTr="00C73887">
        <w:trPr>
          <w:trHeight w:val="267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8CA7E" w14:textId="77777777" w:rsidR="00272CC3" w:rsidRPr="00932FEA" w:rsidRDefault="00272CC3" w:rsidP="00272C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932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5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D3CC9" w14:textId="77777777" w:rsidR="00272CC3" w:rsidRPr="00932FEA" w:rsidRDefault="00272CC3" w:rsidP="00272CC3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932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00FC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1ABE9" w14:textId="77777777" w:rsidR="00272CC3" w:rsidRPr="00932FEA" w:rsidRDefault="00272CC3" w:rsidP="00272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932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M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CC8A9" w14:textId="39065F55" w:rsidR="00272CC3" w:rsidRPr="00932FEA" w:rsidRDefault="00272CC3" w:rsidP="00C738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932FEA">
              <w:rPr>
                <w:rFonts w:ascii="Times New Roman" w:hAnsi="Times New Roman" w:cs="Times New Roman"/>
                <w:sz w:val="20"/>
                <w:szCs w:val="20"/>
              </w:rPr>
              <w:t>60.8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ACC05" w14:textId="1A34C105" w:rsidR="00272CC3" w:rsidRPr="00932FEA" w:rsidRDefault="00272CC3" w:rsidP="00C738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932FEA">
              <w:rPr>
                <w:rFonts w:ascii="Times New Roman" w:hAnsi="Times New Roman" w:cs="Times New Roman"/>
                <w:sz w:val="20"/>
                <w:szCs w:val="20"/>
              </w:rPr>
              <w:t>50.19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1A061" w14:textId="7437506E" w:rsidR="00272CC3" w:rsidRPr="00932FEA" w:rsidRDefault="00272CC3" w:rsidP="00C738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932FEA">
              <w:rPr>
                <w:rFonts w:ascii="Times New Roman" w:hAnsi="Times New Roman" w:cs="Times New Roman"/>
                <w:sz w:val="20"/>
                <w:szCs w:val="20"/>
              </w:rPr>
              <w:t>54.33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2646E" w14:textId="1A757B98" w:rsidR="00272CC3" w:rsidRPr="00932FEA" w:rsidRDefault="00272CC3" w:rsidP="00C738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932FEA">
              <w:rPr>
                <w:rFonts w:ascii="Times New Roman" w:hAnsi="Times New Roman" w:cs="Times New Roman"/>
                <w:sz w:val="20"/>
                <w:szCs w:val="20"/>
              </w:rPr>
              <w:t>44.8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3BCD5" w14:textId="0407EE43" w:rsidR="00272CC3" w:rsidRPr="00932FEA" w:rsidRDefault="00272CC3" w:rsidP="00C738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932FEA">
              <w:rPr>
                <w:rFonts w:ascii="Times New Roman" w:hAnsi="Times New Roman" w:cs="Times New Roman"/>
                <w:sz w:val="20"/>
                <w:szCs w:val="20"/>
              </w:rPr>
              <w:t>3.59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00E4D" w14:textId="666D2D20" w:rsidR="00272CC3" w:rsidRPr="00932FEA" w:rsidRDefault="00272CC3" w:rsidP="00C738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932FEA">
              <w:rPr>
                <w:rFonts w:ascii="Times New Roman" w:hAnsi="Times New Roman" w:cs="Times New Roman"/>
                <w:sz w:val="20"/>
                <w:szCs w:val="20"/>
              </w:rPr>
              <w:t>2.96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1480F" w14:textId="2BD0E08C" w:rsidR="00272CC3" w:rsidRPr="00932FEA" w:rsidRDefault="00272CC3" w:rsidP="00C738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932FEA">
              <w:rPr>
                <w:rFonts w:ascii="Times New Roman" w:hAnsi="Times New Roman" w:cs="Times New Roman"/>
                <w:sz w:val="20"/>
                <w:szCs w:val="20"/>
              </w:rPr>
              <w:t>2.33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6481C" w14:textId="335BA179" w:rsidR="00272CC3" w:rsidRPr="00932FEA" w:rsidRDefault="00272CC3" w:rsidP="00C738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932FEA">
              <w:rPr>
                <w:rFonts w:ascii="Times New Roman" w:hAnsi="Times New Roman" w:cs="Times New Roman"/>
                <w:sz w:val="20"/>
                <w:szCs w:val="20"/>
              </w:rPr>
              <w:t>1.9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919CA" w14:textId="27549215" w:rsidR="00272CC3" w:rsidRPr="00932FEA" w:rsidRDefault="00272CC3" w:rsidP="00C738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932FEA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F1606" w14:textId="0E9476CC" w:rsidR="00272CC3" w:rsidRPr="00932FEA" w:rsidRDefault="00272CC3" w:rsidP="00C738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932FEA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CD480" w14:textId="7C5813B7" w:rsidR="00272CC3" w:rsidRPr="00932FEA" w:rsidRDefault="00272CC3" w:rsidP="00C738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932FEA">
              <w:rPr>
                <w:rFonts w:ascii="Times New Roman" w:hAnsi="Times New Roman" w:cs="Times New Roman"/>
                <w:sz w:val="20"/>
                <w:szCs w:val="20"/>
              </w:rPr>
              <w:t>121.14</w:t>
            </w:r>
          </w:p>
        </w:tc>
      </w:tr>
      <w:tr w:rsidR="00272CC3" w:rsidRPr="00932FEA" w14:paraId="664E31DC" w14:textId="77777777" w:rsidTr="00C73887">
        <w:trPr>
          <w:trHeight w:val="267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166DF" w14:textId="77777777" w:rsidR="00272CC3" w:rsidRPr="00932FEA" w:rsidRDefault="00272CC3" w:rsidP="00272C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932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6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4406B" w14:textId="77777777" w:rsidR="00272CC3" w:rsidRPr="00932FEA" w:rsidRDefault="00272CC3" w:rsidP="00272CC3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932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50FC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826AE" w14:textId="77777777" w:rsidR="00272CC3" w:rsidRPr="00932FEA" w:rsidRDefault="00272CC3" w:rsidP="00272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932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M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0CAEF" w14:textId="4B90C364" w:rsidR="00272CC3" w:rsidRPr="00932FEA" w:rsidRDefault="00272CC3" w:rsidP="00C738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932FEA">
              <w:rPr>
                <w:rFonts w:ascii="Times New Roman" w:hAnsi="Times New Roman" w:cs="Times New Roman"/>
                <w:sz w:val="20"/>
                <w:szCs w:val="20"/>
              </w:rPr>
              <w:t>45.6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617FA" w14:textId="4996A525" w:rsidR="00272CC3" w:rsidRPr="00932FEA" w:rsidRDefault="00272CC3" w:rsidP="00C738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932FEA">
              <w:rPr>
                <w:rFonts w:ascii="Times New Roman" w:hAnsi="Times New Roman" w:cs="Times New Roman"/>
                <w:sz w:val="20"/>
                <w:szCs w:val="20"/>
              </w:rPr>
              <w:t>54.19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2B3E7" w14:textId="447B49BC" w:rsidR="00272CC3" w:rsidRPr="00932FEA" w:rsidRDefault="00272CC3" w:rsidP="00C738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932FEA">
              <w:rPr>
                <w:rFonts w:ascii="Times New Roman" w:hAnsi="Times New Roman" w:cs="Times New Roman"/>
                <w:sz w:val="20"/>
                <w:szCs w:val="20"/>
              </w:rPr>
              <w:t>34.3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C75D7" w14:textId="51B6A211" w:rsidR="00272CC3" w:rsidRPr="00932FEA" w:rsidRDefault="00272CC3" w:rsidP="00C738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932FEA">
              <w:rPr>
                <w:rFonts w:ascii="Times New Roman" w:hAnsi="Times New Roman" w:cs="Times New Roman"/>
                <w:sz w:val="20"/>
                <w:szCs w:val="20"/>
              </w:rPr>
              <w:t>40.78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1998A" w14:textId="1458902C" w:rsidR="00272CC3" w:rsidRPr="00932FEA" w:rsidRDefault="00272CC3" w:rsidP="00C738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932FEA">
              <w:rPr>
                <w:rFonts w:ascii="Times New Roman" w:hAnsi="Times New Roman" w:cs="Times New Roman"/>
                <w:sz w:val="20"/>
                <w:szCs w:val="20"/>
              </w:rPr>
              <w:t>2.5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C1434" w14:textId="1B2163C6" w:rsidR="00272CC3" w:rsidRPr="00932FEA" w:rsidRDefault="00272CC3" w:rsidP="00C738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932FEA">
              <w:rPr>
                <w:rFonts w:ascii="Times New Roman" w:hAnsi="Times New Roman" w:cs="Times New Roman"/>
                <w:sz w:val="20"/>
                <w:szCs w:val="20"/>
              </w:rPr>
              <w:t>2.98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FFD43" w14:textId="1521F75C" w:rsidR="00272CC3" w:rsidRPr="00932FEA" w:rsidRDefault="00272CC3" w:rsidP="00C738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932FEA">
              <w:rPr>
                <w:rFonts w:ascii="Times New Roman" w:hAnsi="Times New Roman" w:cs="Times New Roman"/>
                <w:sz w:val="20"/>
                <w:szCs w:val="20"/>
              </w:rPr>
              <w:t>1.7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3BC3F" w14:textId="57DA319A" w:rsidR="00272CC3" w:rsidRPr="00932FEA" w:rsidRDefault="00272CC3" w:rsidP="00C738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932FEA">
              <w:rPr>
                <w:rFonts w:ascii="Times New Roman" w:hAnsi="Times New Roman" w:cs="Times New Roman"/>
                <w:sz w:val="20"/>
                <w:szCs w:val="20"/>
              </w:rPr>
              <w:t>2.0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98C9C" w14:textId="6EE0204A" w:rsidR="00272CC3" w:rsidRPr="00932FEA" w:rsidRDefault="00272CC3" w:rsidP="00C738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932FEA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420B4" w14:textId="68753F89" w:rsidR="00272CC3" w:rsidRPr="00932FEA" w:rsidRDefault="00272CC3" w:rsidP="00C738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932FEA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75FAD" w14:textId="01836C18" w:rsidR="00272CC3" w:rsidRPr="00932FEA" w:rsidRDefault="00272CC3" w:rsidP="00C738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932FEA">
              <w:rPr>
                <w:rFonts w:ascii="Times New Roman" w:hAnsi="Times New Roman" w:cs="Times New Roman"/>
                <w:sz w:val="20"/>
                <w:szCs w:val="20"/>
              </w:rPr>
              <w:t>84.15</w:t>
            </w:r>
          </w:p>
        </w:tc>
      </w:tr>
      <w:tr w:rsidR="00272CC3" w:rsidRPr="00932FEA" w14:paraId="5329E446" w14:textId="77777777" w:rsidTr="00C73887">
        <w:trPr>
          <w:trHeight w:val="267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B9FBC" w14:textId="77777777" w:rsidR="00272CC3" w:rsidRPr="00932FEA" w:rsidRDefault="00272CC3" w:rsidP="00272C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932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7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BCED4" w14:textId="77777777" w:rsidR="00272CC3" w:rsidRPr="00932FEA" w:rsidRDefault="00272CC3" w:rsidP="00272CC3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932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00FC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A8B8E" w14:textId="77777777" w:rsidR="00272CC3" w:rsidRPr="00932FEA" w:rsidRDefault="00272CC3" w:rsidP="00272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932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MD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8C00B" w14:textId="2741EBAF" w:rsidR="00272CC3" w:rsidRPr="00932FEA" w:rsidRDefault="00272CC3" w:rsidP="00C738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932FEA">
              <w:rPr>
                <w:rFonts w:ascii="Times New Roman" w:hAnsi="Times New Roman" w:cs="Times New Roman"/>
                <w:sz w:val="20"/>
                <w:szCs w:val="20"/>
              </w:rPr>
              <w:t>121.12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C50B1" w14:textId="12B9A3CA" w:rsidR="00272CC3" w:rsidRPr="00932FEA" w:rsidRDefault="00272CC3" w:rsidP="00C738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932FEA">
              <w:rPr>
                <w:rFonts w:ascii="Times New Roman" w:hAnsi="Times New Roman" w:cs="Times New Roman"/>
                <w:sz w:val="20"/>
                <w:szCs w:val="20"/>
              </w:rPr>
              <w:t>55.83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08950" w14:textId="38C76BA0" w:rsidR="00272CC3" w:rsidRPr="00932FEA" w:rsidRDefault="00272CC3" w:rsidP="00C738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932FEA">
              <w:rPr>
                <w:rFonts w:ascii="Times New Roman" w:hAnsi="Times New Roman" w:cs="Times New Roman"/>
                <w:sz w:val="20"/>
                <w:szCs w:val="20"/>
              </w:rPr>
              <w:t>90.0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0BB4C" w14:textId="10A4D45B" w:rsidR="00272CC3" w:rsidRPr="00932FEA" w:rsidRDefault="00272CC3" w:rsidP="00C738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932FEA">
              <w:rPr>
                <w:rFonts w:ascii="Times New Roman" w:hAnsi="Times New Roman" w:cs="Times New Roman"/>
                <w:sz w:val="20"/>
                <w:szCs w:val="20"/>
              </w:rPr>
              <w:t>41.49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E2866" w14:textId="4CA3F193" w:rsidR="00272CC3" w:rsidRPr="00932FEA" w:rsidRDefault="00272CC3" w:rsidP="00C738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932FEA">
              <w:rPr>
                <w:rFonts w:ascii="Times New Roman" w:hAnsi="Times New Roman" w:cs="Times New Roman"/>
                <w:sz w:val="20"/>
                <w:szCs w:val="20"/>
              </w:rPr>
              <w:t>2.4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0D06F" w14:textId="2BB2B0D5" w:rsidR="00272CC3" w:rsidRPr="00932FEA" w:rsidRDefault="00272CC3" w:rsidP="00C738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932FEA">
              <w:rPr>
                <w:rFonts w:ascii="Times New Roman" w:hAnsi="Times New Roman" w:cs="Times New Roman"/>
                <w:sz w:val="20"/>
                <w:szCs w:val="20"/>
              </w:rPr>
              <w:t>1.13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90413" w14:textId="26A5A720" w:rsidR="00272CC3" w:rsidRPr="00932FEA" w:rsidRDefault="00272CC3" w:rsidP="00C738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932FEA">
              <w:rPr>
                <w:rFonts w:ascii="Times New Roman" w:hAnsi="Times New Roman" w:cs="Times New Roman"/>
                <w:sz w:val="20"/>
                <w:szCs w:val="20"/>
              </w:rPr>
              <w:t>3.3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E06E6" w14:textId="4C1605C4" w:rsidR="00272CC3" w:rsidRPr="00932FEA" w:rsidRDefault="00272CC3" w:rsidP="00C738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932FEA">
              <w:rPr>
                <w:rFonts w:ascii="Times New Roman" w:hAnsi="Times New Roman" w:cs="Times New Roman"/>
                <w:sz w:val="20"/>
                <w:szCs w:val="20"/>
              </w:rPr>
              <w:t>1.52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B6FA9" w14:textId="78C4AEEE" w:rsidR="00272CC3" w:rsidRPr="00932FEA" w:rsidRDefault="00272CC3" w:rsidP="00C738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932FEA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77E07" w14:textId="0E5D06A6" w:rsidR="00272CC3" w:rsidRPr="00932FEA" w:rsidRDefault="00272CC3" w:rsidP="00C738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932FEA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A833F" w14:textId="7A2F066B" w:rsidR="00272CC3" w:rsidRPr="00932FEA" w:rsidRDefault="00272CC3" w:rsidP="00C738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932FEA">
              <w:rPr>
                <w:rFonts w:ascii="Times New Roman" w:hAnsi="Times New Roman" w:cs="Times New Roman"/>
                <w:sz w:val="20"/>
                <w:szCs w:val="20"/>
              </w:rPr>
              <w:t>216.94</w:t>
            </w:r>
          </w:p>
        </w:tc>
      </w:tr>
      <w:tr w:rsidR="00272CC3" w:rsidRPr="00932FEA" w14:paraId="48B9A6D2" w14:textId="77777777" w:rsidTr="00C73887">
        <w:trPr>
          <w:trHeight w:val="267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729D9" w14:textId="77777777" w:rsidR="00272CC3" w:rsidRPr="00932FEA" w:rsidRDefault="00272CC3" w:rsidP="00272C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932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8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D2A32" w14:textId="77777777" w:rsidR="00272CC3" w:rsidRPr="00932FEA" w:rsidRDefault="00272CC3" w:rsidP="00272CC3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932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50FC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89B20" w14:textId="77777777" w:rsidR="00272CC3" w:rsidRPr="00932FEA" w:rsidRDefault="00272CC3" w:rsidP="00272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932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MD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40818" w14:textId="65A775EC" w:rsidR="00272CC3" w:rsidRPr="00932FEA" w:rsidRDefault="00272CC3" w:rsidP="00C738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932FEA">
              <w:rPr>
                <w:rFonts w:ascii="Times New Roman" w:hAnsi="Times New Roman" w:cs="Times New Roman"/>
                <w:sz w:val="20"/>
                <w:szCs w:val="20"/>
              </w:rPr>
              <w:t>66.44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76904" w14:textId="6660EF60" w:rsidR="00272CC3" w:rsidRPr="00932FEA" w:rsidRDefault="00272CC3" w:rsidP="00C738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932FEA">
              <w:rPr>
                <w:rFonts w:ascii="Times New Roman" w:hAnsi="Times New Roman" w:cs="Times New Roman"/>
                <w:sz w:val="20"/>
                <w:szCs w:val="20"/>
              </w:rPr>
              <w:t>49.32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4B8AA" w14:textId="44EAD57A" w:rsidR="00272CC3" w:rsidRPr="00932FEA" w:rsidRDefault="00272CC3" w:rsidP="00C738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932FEA">
              <w:rPr>
                <w:rFonts w:ascii="Times New Roman" w:hAnsi="Times New Roman" w:cs="Times New Roman"/>
                <w:sz w:val="20"/>
                <w:szCs w:val="20"/>
              </w:rPr>
              <w:t>59.8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D0F0D" w14:textId="7B108D90" w:rsidR="00272CC3" w:rsidRPr="00932FEA" w:rsidRDefault="00272CC3" w:rsidP="00C738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932FEA">
              <w:rPr>
                <w:rFonts w:ascii="Times New Roman" w:hAnsi="Times New Roman" w:cs="Times New Roman"/>
                <w:sz w:val="20"/>
                <w:szCs w:val="20"/>
              </w:rPr>
              <w:t>44.4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72F87" w14:textId="23AEE11D" w:rsidR="00272CC3" w:rsidRPr="00932FEA" w:rsidRDefault="00272CC3" w:rsidP="00C738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932FEA">
              <w:rPr>
                <w:rFonts w:ascii="Times New Roman" w:hAnsi="Times New Roman" w:cs="Times New Roman"/>
                <w:sz w:val="20"/>
                <w:szCs w:val="20"/>
              </w:rPr>
              <w:t>1.89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724A9" w14:textId="7C772FF3" w:rsidR="00272CC3" w:rsidRPr="00932FEA" w:rsidRDefault="00272CC3" w:rsidP="00C738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932FEA">
              <w:rPr>
                <w:rFonts w:ascii="Times New Roman" w:hAnsi="Times New Roman" w:cs="Times New Roman"/>
                <w:sz w:val="20"/>
                <w:szCs w:val="20"/>
              </w:rPr>
              <w:t>1.4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64055" w14:textId="19EA8B4C" w:rsidR="00272CC3" w:rsidRPr="00932FEA" w:rsidRDefault="00272CC3" w:rsidP="00C738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932FEA">
              <w:rPr>
                <w:rFonts w:ascii="Times New Roman" w:hAnsi="Times New Roman" w:cs="Times New Roman"/>
                <w:sz w:val="20"/>
                <w:szCs w:val="20"/>
              </w:rPr>
              <w:t>4.78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EEE05" w14:textId="407313F6" w:rsidR="00272CC3" w:rsidRPr="00932FEA" w:rsidRDefault="00272CC3" w:rsidP="00C738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932FEA">
              <w:rPr>
                <w:rFonts w:ascii="Times New Roman" w:hAnsi="Times New Roman" w:cs="Times New Roman"/>
                <w:sz w:val="20"/>
                <w:szCs w:val="20"/>
              </w:rPr>
              <w:t>3.55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E1A71" w14:textId="19BD8848" w:rsidR="00272CC3" w:rsidRPr="00932FEA" w:rsidRDefault="00272CC3" w:rsidP="00C738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932FEA">
              <w:rPr>
                <w:rFonts w:ascii="Times New Roman" w:hAnsi="Times New Roman" w:cs="Times New Roman"/>
                <w:sz w:val="20"/>
                <w:szCs w:val="20"/>
              </w:rPr>
              <w:t>1.78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95F15" w14:textId="0D0B4BA7" w:rsidR="00272CC3" w:rsidRPr="00932FEA" w:rsidRDefault="00272CC3" w:rsidP="00C738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932FEA">
              <w:rPr>
                <w:rFonts w:ascii="Times New Roman" w:hAnsi="Times New Roman" w:cs="Times New Roman"/>
                <w:sz w:val="20"/>
                <w:szCs w:val="20"/>
              </w:rPr>
              <w:t>1.3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1702F" w14:textId="1B9FA69B" w:rsidR="00272CC3" w:rsidRPr="00932FEA" w:rsidRDefault="00272CC3" w:rsidP="00C738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932FEA">
              <w:rPr>
                <w:rFonts w:ascii="Times New Roman" w:hAnsi="Times New Roman" w:cs="Times New Roman"/>
                <w:sz w:val="20"/>
                <w:szCs w:val="20"/>
              </w:rPr>
              <w:t>134.70</w:t>
            </w:r>
          </w:p>
        </w:tc>
      </w:tr>
      <w:tr w:rsidR="00272CC3" w:rsidRPr="00932FEA" w14:paraId="0A301520" w14:textId="77777777" w:rsidTr="00C73887">
        <w:trPr>
          <w:trHeight w:val="267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1A7C6" w14:textId="77777777" w:rsidR="00272CC3" w:rsidRPr="00932FEA" w:rsidRDefault="00272CC3" w:rsidP="00272C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932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9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E1679" w14:textId="77777777" w:rsidR="00272CC3" w:rsidRPr="00932FEA" w:rsidRDefault="00272CC3" w:rsidP="00272CC3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932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00FC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0D4A3" w14:textId="77777777" w:rsidR="00272CC3" w:rsidRPr="00932FEA" w:rsidRDefault="00272CC3" w:rsidP="00272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932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M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A18ED" w14:textId="36C2E35F" w:rsidR="00272CC3" w:rsidRPr="00932FEA" w:rsidRDefault="00272CC3" w:rsidP="00C738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932FEA">
              <w:rPr>
                <w:rFonts w:ascii="Times New Roman" w:hAnsi="Times New Roman" w:cs="Times New Roman"/>
                <w:sz w:val="20"/>
                <w:szCs w:val="20"/>
              </w:rPr>
              <w:t>100.48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B2047" w14:textId="33BA0AEF" w:rsidR="00272CC3" w:rsidRPr="00932FEA" w:rsidRDefault="00272CC3" w:rsidP="00C738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932FEA">
              <w:rPr>
                <w:rFonts w:ascii="Times New Roman" w:hAnsi="Times New Roman" w:cs="Times New Roman"/>
                <w:sz w:val="20"/>
                <w:szCs w:val="20"/>
              </w:rPr>
              <w:t>37.83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21803" w14:textId="1ED20678" w:rsidR="00272CC3" w:rsidRPr="00932FEA" w:rsidRDefault="00272CC3" w:rsidP="00C738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932FEA">
              <w:rPr>
                <w:rFonts w:ascii="Times New Roman" w:hAnsi="Times New Roman" w:cs="Times New Roman"/>
                <w:sz w:val="20"/>
                <w:szCs w:val="20"/>
              </w:rPr>
              <w:t>162.97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00B3A" w14:textId="42F07142" w:rsidR="00272CC3" w:rsidRPr="00932FEA" w:rsidRDefault="00272CC3" w:rsidP="00C738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932FEA">
              <w:rPr>
                <w:rFonts w:ascii="Times New Roman" w:hAnsi="Times New Roman" w:cs="Times New Roman"/>
                <w:sz w:val="20"/>
                <w:szCs w:val="20"/>
              </w:rPr>
              <w:t>61.3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B6546" w14:textId="362AE926" w:rsidR="00272CC3" w:rsidRPr="00932FEA" w:rsidRDefault="00272CC3" w:rsidP="00C738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932FEA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8E08F" w14:textId="3A85664B" w:rsidR="00272CC3" w:rsidRPr="00932FEA" w:rsidRDefault="00272CC3" w:rsidP="00C738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932FEA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B9548" w14:textId="0C09B3EA" w:rsidR="00272CC3" w:rsidRPr="00932FEA" w:rsidRDefault="00272CC3" w:rsidP="00C738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932FEA">
              <w:rPr>
                <w:rFonts w:ascii="Times New Roman" w:hAnsi="Times New Roman" w:cs="Times New Roman"/>
                <w:sz w:val="20"/>
                <w:szCs w:val="20"/>
              </w:rPr>
              <w:t>1.88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AC200" w14:textId="3BE8EAA2" w:rsidR="00272CC3" w:rsidRPr="00932FEA" w:rsidRDefault="00272CC3" w:rsidP="00C738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932FEA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1417B" w14:textId="0F6D2D52" w:rsidR="00272CC3" w:rsidRPr="00932FEA" w:rsidRDefault="00272CC3" w:rsidP="00C738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932FEA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9F077" w14:textId="73623818" w:rsidR="00272CC3" w:rsidRPr="00932FEA" w:rsidRDefault="00272CC3" w:rsidP="00C738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932FEA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AC478" w14:textId="4AE417FB" w:rsidR="00272CC3" w:rsidRPr="00932FEA" w:rsidRDefault="00272CC3" w:rsidP="00C738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932FEA">
              <w:rPr>
                <w:rFonts w:ascii="Times New Roman" w:hAnsi="Times New Roman" w:cs="Times New Roman"/>
                <w:sz w:val="20"/>
                <w:szCs w:val="20"/>
              </w:rPr>
              <w:t>265.63</w:t>
            </w:r>
          </w:p>
        </w:tc>
      </w:tr>
      <w:tr w:rsidR="00272CC3" w:rsidRPr="00932FEA" w14:paraId="58915737" w14:textId="77777777" w:rsidTr="00C73887">
        <w:trPr>
          <w:trHeight w:val="267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724D2" w14:textId="77777777" w:rsidR="00272CC3" w:rsidRPr="00932FEA" w:rsidRDefault="00272CC3" w:rsidP="00272C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932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C6EF8" w14:textId="77777777" w:rsidR="00272CC3" w:rsidRPr="00932FEA" w:rsidRDefault="00272CC3" w:rsidP="00272CC3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932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50FC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A027A" w14:textId="77777777" w:rsidR="00272CC3" w:rsidRPr="00932FEA" w:rsidRDefault="00272CC3" w:rsidP="00272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932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M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DC8C1" w14:textId="54C4E5DC" w:rsidR="00272CC3" w:rsidRPr="00932FEA" w:rsidRDefault="00272CC3" w:rsidP="00C738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932FEA">
              <w:rPr>
                <w:rFonts w:ascii="Times New Roman" w:hAnsi="Times New Roman" w:cs="Times New Roman"/>
                <w:sz w:val="20"/>
                <w:szCs w:val="20"/>
              </w:rPr>
              <w:t>67.95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B6410" w14:textId="10524F6F" w:rsidR="00272CC3" w:rsidRPr="00932FEA" w:rsidRDefault="00272CC3" w:rsidP="00C738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932FEA">
              <w:rPr>
                <w:rFonts w:ascii="Times New Roman" w:hAnsi="Times New Roman" w:cs="Times New Roman"/>
                <w:sz w:val="20"/>
                <w:szCs w:val="20"/>
              </w:rPr>
              <w:t>52.17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A8C63" w14:textId="5824B275" w:rsidR="00272CC3" w:rsidRPr="00932FEA" w:rsidRDefault="00272CC3" w:rsidP="00C738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932FEA">
              <w:rPr>
                <w:rFonts w:ascii="Times New Roman" w:hAnsi="Times New Roman" w:cs="Times New Roman"/>
                <w:sz w:val="20"/>
                <w:szCs w:val="20"/>
              </w:rPr>
              <w:t>59.49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86BE2" w14:textId="15C35149" w:rsidR="00272CC3" w:rsidRPr="00932FEA" w:rsidRDefault="00272CC3" w:rsidP="00C738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932FEA">
              <w:rPr>
                <w:rFonts w:ascii="Times New Roman" w:hAnsi="Times New Roman" w:cs="Times New Roman"/>
                <w:sz w:val="20"/>
                <w:szCs w:val="20"/>
              </w:rPr>
              <w:t>45.67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FA69A" w14:textId="2DF4AEDF" w:rsidR="00272CC3" w:rsidRPr="00932FEA" w:rsidRDefault="00272CC3" w:rsidP="00C738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932FEA">
              <w:rPr>
                <w:rFonts w:ascii="Times New Roman" w:hAnsi="Times New Roman" w:cs="Times New Roman"/>
                <w:sz w:val="20"/>
                <w:szCs w:val="20"/>
              </w:rPr>
              <w:t>2.49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73232" w14:textId="5FBEB2E2" w:rsidR="00272CC3" w:rsidRPr="00932FEA" w:rsidRDefault="00272CC3" w:rsidP="00C738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932FEA">
              <w:rPr>
                <w:rFonts w:ascii="Times New Roman" w:hAnsi="Times New Roman" w:cs="Times New Roman"/>
                <w:sz w:val="20"/>
                <w:szCs w:val="20"/>
              </w:rPr>
              <w:t>1.9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D703F" w14:textId="3044876E" w:rsidR="00272CC3" w:rsidRPr="00932FEA" w:rsidRDefault="00272CC3" w:rsidP="00C738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932FEA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7F0B1" w14:textId="03F080E9" w:rsidR="00272CC3" w:rsidRPr="00932FEA" w:rsidRDefault="00272CC3" w:rsidP="00C738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932FEA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95493" w14:textId="328B23EB" w:rsidR="00272CC3" w:rsidRPr="00932FEA" w:rsidRDefault="00272CC3" w:rsidP="00C738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932FEA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E4D90" w14:textId="21F01F42" w:rsidR="00272CC3" w:rsidRPr="00932FEA" w:rsidRDefault="00272CC3" w:rsidP="00C738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932FEA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28190" w14:textId="5D8C7EC1" w:rsidR="00272CC3" w:rsidRPr="00932FEA" w:rsidRDefault="00272CC3" w:rsidP="00C738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932FEA">
              <w:rPr>
                <w:rFonts w:ascii="Times New Roman" w:hAnsi="Times New Roman" w:cs="Times New Roman"/>
                <w:sz w:val="20"/>
                <w:szCs w:val="20"/>
              </w:rPr>
              <w:t>130.26</w:t>
            </w:r>
          </w:p>
        </w:tc>
      </w:tr>
      <w:tr w:rsidR="00272CC3" w:rsidRPr="00932FEA" w14:paraId="03476284" w14:textId="77777777" w:rsidTr="00C73887">
        <w:trPr>
          <w:trHeight w:val="267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BB404" w14:textId="77777777" w:rsidR="00272CC3" w:rsidRPr="00932FEA" w:rsidRDefault="00272CC3" w:rsidP="00272C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932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5F1E4" w14:textId="77777777" w:rsidR="00272CC3" w:rsidRPr="00932FEA" w:rsidRDefault="00272CC3" w:rsidP="00272CC3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932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00FC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D9C01" w14:textId="77777777" w:rsidR="00272CC3" w:rsidRPr="00932FEA" w:rsidRDefault="00272CC3" w:rsidP="00272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932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MD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6CCF3" w14:textId="5E15BD1A" w:rsidR="00272CC3" w:rsidRPr="00932FEA" w:rsidRDefault="00272CC3" w:rsidP="00C738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932FEA">
              <w:rPr>
                <w:rFonts w:ascii="Times New Roman" w:hAnsi="Times New Roman" w:cs="Times New Roman"/>
                <w:sz w:val="20"/>
                <w:szCs w:val="20"/>
              </w:rPr>
              <w:t>78.0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1400D" w14:textId="5AA30FE1" w:rsidR="00272CC3" w:rsidRPr="00932FEA" w:rsidRDefault="00272CC3" w:rsidP="00C738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932FEA">
              <w:rPr>
                <w:rFonts w:ascii="Times New Roman" w:hAnsi="Times New Roman" w:cs="Times New Roman"/>
                <w:sz w:val="20"/>
                <w:szCs w:val="20"/>
              </w:rPr>
              <w:t>46.0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2E7EB" w14:textId="25C99B1C" w:rsidR="00272CC3" w:rsidRPr="00932FEA" w:rsidRDefault="00272CC3" w:rsidP="00C738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932FEA">
              <w:rPr>
                <w:rFonts w:ascii="Times New Roman" w:hAnsi="Times New Roman" w:cs="Times New Roman"/>
                <w:sz w:val="20"/>
                <w:szCs w:val="20"/>
              </w:rPr>
              <w:t>86.08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82139" w14:textId="1C819924" w:rsidR="00272CC3" w:rsidRPr="00932FEA" w:rsidRDefault="00272CC3" w:rsidP="00C738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932FEA">
              <w:rPr>
                <w:rFonts w:ascii="Times New Roman" w:hAnsi="Times New Roman" w:cs="Times New Roman"/>
                <w:sz w:val="20"/>
                <w:szCs w:val="20"/>
              </w:rPr>
              <w:t>50.77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F7566" w14:textId="572BD00F" w:rsidR="00272CC3" w:rsidRPr="00932FEA" w:rsidRDefault="00272CC3" w:rsidP="00C738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932FEA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7C744" w14:textId="282EE2D3" w:rsidR="00272CC3" w:rsidRPr="00932FEA" w:rsidRDefault="00272CC3" w:rsidP="00C738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932FEA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41CD2" w14:textId="566B5AE0" w:rsidR="00272CC3" w:rsidRPr="00932FEA" w:rsidRDefault="00272CC3" w:rsidP="00C738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932FEA">
              <w:rPr>
                <w:rFonts w:ascii="Times New Roman" w:hAnsi="Times New Roman" w:cs="Times New Roman"/>
                <w:sz w:val="20"/>
                <w:szCs w:val="20"/>
              </w:rPr>
              <w:t>4.8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28912" w14:textId="20A3B7C0" w:rsidR="00272CC3" w:rsidRPr="00932FEA" w:rsidRDefault="00272CC3" w:rsidP="00C738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932FEA">
              <w:rPr>
                <w:rFonts w:ascii="Times New Roman" w:hAnsi="Times New Roman" w:cs="Times New Roman"/>
                <w:sz w:val="20"/>
                <w:szCs w:val="20"/>
              </w:rPr>
              <w:t>2.84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136C7" w14:textId="2A20D6F7" w:rsidR="00272CC3" w:rsidRPr="00932FEA" w:rsidRDefault="00272CC3" w:rsidP="00C738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932FEA"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F55D2" w14:textId="5E278978" w:rsidR="00272CC3" w:rsidRPr="00932FEA" w:rsidRDefault="00272CC3" w:rsidP="00C738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932FEA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C37DA" w14:textId="5F9C8949" w:rsidR="00272CC3" w:rsidRPr="00932FEA" w:rsidRDefault="00272CC3" w:rsidP="00C738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932FEA">
              <w:rPr>
                <w:rFonts w:ascii="Times New Roman" w:hAnsi="Times New Roman" w:cs="Times New Roman"/>
                <w:sz w:val="20"/>
                <w:szCs w:val="20"/>
              </w:rPr>
              <w:t>169.55</w:t>
            </w:r>
          </w:p>
        </w:tc>
      </w:tr>
      <w:tr w:rsidR="00272CC3" w:rsidRPr="00932FEA" w14:paraId="517CB550" w14:textId="77777777" w:rsidTr="00C73887">
        <w:trPr>
          <w:trHeight w:val="267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B1DE5" w14:textId="77777777" w:rsidR="00272CC3" w:rsidRPr="00932FEA" w:rsidRDefault="00272CC3" w:rsidP="00272C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932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6C006" w14:textId="77777777" w:rsidR="00272CC3" w:rsidRPr="00932FEA" w:rsidRDefault="00272CC3" w:rsidP="00272CC3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932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50FC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16AE4" w14:textId="77777777" w:rsidR="00272CC3" w:rsidRPr="00932FEA" w:rsidRDefault="00272CC3" w:rsidP="00272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932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M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E75F5" w14:textId="559684C8" w:rsidR="00272CC3" w:rsidRPr="00932FEA" w:rsidRDefault="00272CC3" w:rsidP="00C738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932FEA">
              <w:rPr>
                <w:rFonts w:ascii="Times New Roman" w:hAnsi="Times New Roman" w:cs="Times New Roman"/>
                <w:sz w:val="20"/>
                <w:szCs w:val="20"/>
              </w:rPr>
              <w:t>46.24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01CA3" w14:textId="24F17700" w:rsidR="00272CC3" w:rsidRPr="00932FEA" w:rsidRDefault="00272CC3" w:rsidP="00C738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932FEA">
              <w:rPr>
                <w:rFonts w:ascii="Times New Roman" w:hAnsi="Times New Roman" w:cs="Times New Roman"/>
                <w:sz w:val="20"/>
                <w:szCs w:val="20"/>
              </w:rPr>
              <w:t>32.43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74A84" w14:textId="60E20E70" w:rsidR="00272CC3" w:rsidRPr="00932FEA" w:rsidRDefault="00272CC3" w:rsidP="00C738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932FEA">
              <w:rPr>
                <w:rFonts w:ascii="Times New Roman" w:hAnsi="Times New Roman" w:cs="Times New Roman"/>
                <w:sz w:val="20"/>
                <w:szCs w:val="20"/>
              </w:rPr>
              <w:t>91.72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297BA" w14:textId="46C8F66B" w:rsidR="00272CC3" w:rsidRPr="00932FEA" w:rsidRDefault="00272CC3" w:rsidP="00C738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932FEA">
              <w:rPr>
                <w:rFonts w:ascii="Times New Roman" w:hAnsi="Times New Roman" w:cs="Times New Roman"/>
                <w:sz w:val="20"/>
                <w:szCs w:val="20"/>
              </w:rPr>
              <w:t>64.3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37205" w14:textId="36E776D4" w:rsidR="00272CC3" w:rsidRPr="00932FEA" w:rsidRDefault="00272CC3" w:rsidP="00C738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932FEA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9ED2E" w14:textId="205D7E7E" w:rsidR="00272CC3" w:rsidRPr="00932FEA" w:rsidRDefault="00272CC3" w:rsidP="00C738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932FEA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CBC80" w14:textId="1AECCBF4" w:rsidR="00272CC3" w:rsidRPr="00932FEA" w:rsidRDefault="00272CC3" w:rsidP="00C738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932FEA">
              <w:rPr>
                <w:rFonts w:ascii="Times New Roman" w:hAnsi="Times New Roman" w:cs="Times New Roman"/>
                <w:sz w:val="20"/>
                <w:szCs w:val="20"/>
              </w:rPr>
              <w:t>4.4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85C95" w14:textId="398588CB" w:rsidR="00272CC3" w:rsidRPr="00932FEA" w:rsidRDefault="00272CC3" w:rsidP="00C738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932FEA">
              <w:rPr>
                <w:rFonts w:ascii="Times New Roman" w:hAnsi="Times New Roman" w:cs="Times New Roman"/>
                <w:sz w:val="20"/>
                <w:szCs w:val="20"/>
              </w:rPr>
              <w:t>3.09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4910E" w14:textId="1A064B72" w:rsidR="00272CC3" w:rsidRPr="00932FEA" w:rsidRDefault="00272CC3" w:rsidP="00C738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932FEA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D8029" w14:textId="6E841382" w:rsidR="00272CC3" w:rsidRPr="00932FEA" w:rsidRDefault="00272CC3" w:rsidP="00C738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932FEA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A4F9A" w14:textId="3BC674A4" w:rsidR="00272CC3" w:rsidRPr="00932FEA" w:rsidRDefault="00272CC3" w:rsidP="00C738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932FEA">
              <w:rPr>
                <w:rFonts w:ascii="Times New Roman" w:hAnsi="Times New Roman" w:cs="Times New Roman"/>
                <w:sz w:val="20"/>
                <w:szCs w:val="20"/>
              </w:rPr>
              <w:t>142.56</w:t>
            </w:r>
          </w:p>
        </w:tc>
      </w:tr>
      <w:tr w:rsidR="00272CC3" w:rsidRPr="00932FEA" w14:paraId="4D330E8C" w14:textId="77777777" w:rsidTr="00C73887">
        <w:trPr>
          <w:trHeight w:val="267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4AD42" w14:textId="77777777" w:rsidR="00272CC3" w:rsidRPr="00932FEA" w:rsidRDefault="00272CC3" w:rsidP="00272C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932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3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785BB" w14:textId="77777777" w:rsidR="00272CC3" w:rsidRPr="00932FEA" w:rsidRDefault="00272CC3" w:rsidP="00272CC3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932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00FC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23F15" w14:textId="77777777" w:rsidR="00272CC3" w:rsidRPr="00932FEA" w:rsidRDefault="00272CC3" w:rsidP="00272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932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MD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AF4E7" w14:textId="03D72D5E" w:rsidR="00272CC3" w:rsidRPr="00932FEA" w:rsidRDefault="00272CC3" w:rsidP="00C738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932FEA">
              <w:rPr>
                <w:rFonts w:ascii="Times New Roman" w:hAnsi="Times New Roman" w:cs="Times New Roman"/>
                <w:sz w:val="20"/>
                <w:szCs w:val="20"/>
              </w:rPr>
              <w:t>80.12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20774" w14:textId="5FDB9190" w:rsidR="00272CC3" w:rsidRPr="00932FEA" w:rsidRDefault="00272CC3" w:rsidP="00C738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932FEA">
              <w:rPr>
                <w:rFonts w:ascii="Times New Roman" w:hAnsi="Times New Roman" w:cs="Times New Roman"/>
                <w:sz w:val="20"/>
                <w:szCs w:val="20"/>
              </w:rPr>
              <w:t>50.3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4B632" w14:textId="23C14625" w:rsidR="00272CC3" w:rsidRPr="00932FEA" w:rsidRDefault="00272CC3" w:rsidP="00C738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932FEA">
              <w:rPr>
                <w:rFonts w:ascii="Times New Roman" w:hAnsi="Times New Roman" w:cs="Times New Roman"/>
                <w:sz w:val="20"/>
                <w:szCs w:val="20"/>
              </w:rPr>
              <w:t>74.58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E79D2" w14:textId="28800AD9" w:rsidR="00272CC3" w:rsidRPr="00932FEA" w:rsidRDefault="00272CC3" w:rsidP="00C738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932FEA">
              <w:rPr>
                <w:rFonts w:ascii="Times New Roman" w:hAnsi="Times New Roman" w:cs="Times New Roman"/>
                <w:sz w:val="20"/>
                <w:szCs w:val="20"/>
              </w:rPr>
              <w:t>46.83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46F71" w14:textId="7E7A2F6E" w:rsidR="00272CC3" w:rsidRPr="00932FEA" w:rsidRDefault="00272CC3" w:rsidP="00C738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932FEA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40929" w14:textId="6AB03A89" w:rsidR="00272CC3" w:rsidRPr="00932FEA" w:rsidRDefault="00272CC3" w:rsidP="00C738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932FEA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02BD5" w14:textId="11CB42F9" w:rsidR="00272CC3" w:rsidRPr="00932FEA" w:rsidRDefault="00272CC3" w:rsidP="00C738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932FEA">
              <w:rPr>
                <w:rFonts w:ascii="Times New Roman" w:hAnsi="Times New Roman" w:cs="Times New Roman"/>
                <w:sz w:val="20"/>
                <w:szCs w:val="20"/>
              </w:rPr>
              <w:t>3.36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E5E39" w14:textId="317190BA" w:rsidR="00272CC3" w:rsidRPr="00932FEA" w:rsidRDefault="00272CC3" w:rsidP="00C738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932FEA">
              <w:rPr>
                <w:rFonts w:ascii="Times New Roman" w:hAnsi="Times New Roman" w:cs="Times New Roman"/>
                <w:sz w:val="20"/>
                <w:szCs w:val="20"/>
              </w:rPr>
              <w:t>2.1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1945C" w14:textId="1C6AC33E" w:rsidR="00272CC3" w:rsidRPr="00932FEA" w:rsidRDefault="00272CC3" w:rsidP="00C738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932FEA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57DBE" w14:textId="582B88C5" w:rsidR="00272CC3" w:rsidRPr="00932FEA" w:rsidRDefault="00272CC3" w:rsidP="00C738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932FEA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5A049" w14:textId="1A3EE64D" w:rsidR="00272CC3" w:rsidRPr="00932FEA" w:rsidRDefault="00272CC3" w:rsidP="00C738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932FEA">
              <w:rPr>
                <w:rFonts w:ascii="Times New Roman" w:hAnsi="Times New Roman" w:cs="Times New Roman"/>
                <w:sz w:val="20"/>
                <w:szCs w:val="20"/>
              </w:rPr>
              <w:t>159.25</w:t>
            </w:r>
          </w:p>
        </w:tc>
      </w:tr>
      <w:tr w:rsidR="00272CC3" w:rsidRPr="00932FEA" w14:paraId="1FA5F1A3" w14:textId="77777777" w:rsidTr="00C73887">
        <w:trPr>
          <w:trHeight w:val="276"/>
        </w:trPr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C1FEC8" w14:textId="77777777" w:rsidR="00272CC3" w:rsidRPr="00932FEA" w:rsidRDefault="00272CC3" w:rsidP="00272C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932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4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58040A" w14:textId="77777777" w:rsidR="00272CC3" w:rsidRPr="00932FEA" w:rsidRDefault="00272CC3" w:rsidP="00272CC3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932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50FC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9FD51E" w14:textId="77777777" w:rsidR="00272CC3" w:rsidRPr="00932FEA" w:rsidRDefault="00272CC3" w:rsidP="00272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932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M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BF9F70" w14:textId="3089D3B1" w:rsidR="00272CC3" w:rsidRPr="00932FEA" w:rsidRDefault="00272CC3" w:rsidP="00C738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932FEA">
              <w:rPr>
                <w:rFonts w:ascii="Times New Roman" w:hAnsi="Times New Roman" w:cs="Times New Roman"/>
                <w:sz w:val="20"/>
                <w:szCs w:val="20"/>
              </w:rPr>
              <w:t>55.63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5466BB" w14:textId="1AA9413C" w:rsidR="00272CC3" w:rsidRPr="00932FEA" w:rsidRDefault="00272CC3" w:rsidP="00C738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932FEA">
              <w:rPr>
                <w:rFonts w:ascii="Times New Roman" w:hAnsi="Times New Roman" w:cs="Times New Roman"/>
                <w:sz w:val="20"/>
                <w:szCs w:val="20"/>
              </w:rPr>
              <w:t>37.03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F5BBA5" w14:textId="1055C01E" w:rsidR="00272CC3" w:rsidRPr="00932FEA" w:rsidRDefault="00272CC3" w:rsidP="00C738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932FEA">
              <w:rPr>
                <w:rFonts w:ascii="Times New Roman" w:hAnsi="Times New Roman" w:cs="Times New Roman"/>
                <w:sz w:val="20"/>
                <w:szCs w:val="20"/>
              </w:rPr>
              <w:t>88.21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2C8D1E" w14:textId="61610CF5" w:rsidR="00272CC3" w:rsidRPr="00932FEA" w:rsidRDefault="00272CC3" w:rsidP="00C738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932FEA">
              <w:rPr>
                <w:rFonts w:ascii="Times New Roman" w:hAnsi="Times New Roman" w:cs="Times New Roman"/>
                <w:sz w:val="20"/>
                <w:szCs w:val="20"/>
              </w:rPr>
              <w:t>58.72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2EB28F" w14:textId="68CA930D" w:rsidR="00272CC3" w:rsidRPr="00932FEA" w:rsidRDefault="00272CC3" w:rsidP="00C738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932FEA">
              <w:rPr>
                <w:rFonts w:ascii="Times New Roman" w:hAnsi="Times New Roman" w:cs="Times New Roman"/>
                <w:sz w:val="20"/>
                <w:szCs w:val="20"/>
              </w:rPr>
              <w:t>1.11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84D8B0" w14:textId="25396328" w:rsidR="00272CC3" w:rsidRPr="00932FEA" w:rsidRDefault="00272CC3" w:rsidP="00C738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932FEA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79AF60" w14:textId="31268CD3" w:rsidR="00272CC3" w:rsidRPr="00932FEA" w:rsidRDefault="00272CC3" w:rsidP="00C738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932FEA">
              <w:rPr>
                <w:rFonts w:ascii="Times New Roman" w:hAnsi="Times New Roman" w:cs="Times New Roman"/>
                <w:sz w:val="20"/>
                <w:szCs w:val="20"/>
              </w:rPr>
              <w:t>4.66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49F51A" w14:textId="12BD4E36" w:rsidR="00272CC3" w:rsidRPr="00932FEA" w:rsidRDefault="00272CC3" w:rsidP="00C738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932FEA">
              <w:rPr>
                <w:rFonts w:ascii="Times New Roman" w:hAnsi="Times New Roman" w:cs="Times New Roman"/>
                <w:sz w:val="20"/>
                <w:szCs w:val="20"/>
              </w:rPr>
              <w:t>3.10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4CD0C6" w14:textId="325D2E60" w:rsidR="00272CC3" w:rsidRPr="00932FEA" w:rsidRDefault="00272CC3" w:rsidP="00C738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932FEA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F1E5BE" w14:textId="25DDB61F" w:rsidR="00272CC3" w:rsidRPr="00932FEA" w:rsidRDefault="00272CC3" w:rsidP="00C738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932FEA"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076B24" w14:textId="3B5C1B47" w:rsidR="00272CC3" w:rsidRPr="00932FEA" w:rsidRDefault="00272CC3" w:rsidP="00C738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932FEA">
              <w:rPr>
                <w:rFonts w:ascii="Times New Roman" w:hAnsi="Times New Roman" w:cs="Times New Roman"/>
                <w:sz w:val="20"/>
                <w:szCs w:val="20"/>
              </w:rPr>
              <w:t>150.22</w:t>
            </w:r>
          </w:p>
        </w:tc>
      </w:tr>
    </w:tbl>
    <w:p w14:paraId="24DBA7E7" w14:textId="204C1739" w:rsidR="00E9030A" w:rsidRDefault="00E9030A" w:rsidP="00FE1AE9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</w:p>
    <w:p w14:paraId="5E80C4C4" w14:textId="6CC0B1E4" w:rsidR="00947067" w:rsidRPr="00C5627D" w:rsidRDefault="00947067" w:rsidP="00C5627D">
      <w:pPr>
        <w:spacing w:line="259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947067" w:rsidRPr="00C5627D" w:rsidSect="00842085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DC216D"/>
    <w:multiLevelType w:val="hybridMultilevel"/>
    <w:tmpl w:val="0EF8BA74"/>
    <w:lvl w:ilvl="0" w:tplc="1ABE29E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5133124"/>
    <w:multiLevelType w:val="hybridMultilevel"/>
    <w:tmpl w:val="B5B21A00"/>
    <w:lvl w:ilvl="0" w:tplc="F1A4E9B8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4FB611B"/>
    <w:multiLevelType w:val="multilevel"/>
    <w:tmpl w:val="0813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3" w15:restartNumberingAfterBreak="0">
    <w:nsid w:val="2C5612DB"/>
    <w:multiLevelType w:val="hybridMultilevel"/>
    <w:tmpl w:val="034A9ABA"/>
    <w:lvl w:ilvl="0" w:tplc="B52A9B8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A445371"/>
    <w:multiLevelType w:val="hybridMultilevel"/>
    <w:tmpl w:val="B7D6088E"/>
    <w:lvl w:ilvl="0" w:tplc="1154FFA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3FE6EB9"/>
    <w:multiLevelType w:val="hybridMultilevel"/>
    <w:tmpl w:val="278C8FCA"/>
    <w:lvl w:ilvl="0" w:tplc="1154FFA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B91081A"/>
    <w:multiLevelType w:val="hybridMultilevel"/>
    <w:tmpl w:val="6BFAED06"/>
    <w:lvl w:ilvl="0" w:tplc="F3EC6F4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13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2" w:tplc="08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CF1556F"/>
    <w:multiLevelType w:val="hybridMultilevel"/>
    <w:tmpl w:val="984ACEFA"/>
    <w:lvl w:ilvl="0" w:tplc="EA0A496E">
      <w:start w:val="2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F795170"/>
    <w:multiLevelType w:val="hybridMultilevel"/>
    <w:tmpl w:val="D4EE4BE4"/>
    <w:lvl w:ilvl="0" w:tplc="00982F6E">
      <w:numFmt w:val="bullet"/>
      <w:lvlText w:val="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9E81014"/>
    <w:multiLevelType w:val="hybridMultilevel"/>
    <w:tmpl w:val="0302E1C6"/>
    <w:lvl w:ilvl="0" w:tplc="7516418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E3E6C71"/>
    <w:multiLevelType w:val="hybridMultilevel"/>
    <w:tmpl w:val="FB4C15AE"/>
    <w:lvl w:ilvl="0" w:tplc="426CB66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6"/>
  </w:num>
  <w:num w:numId="3">
    <w:abstractNumId w:val="3"/>
  </w:num>
  <w:num w:numId="4">
    <w:abstractNumId w:val="10"/>
  </w:num>
  <w:num w:numId="5">
    <w:abstractNumId w:val="1"/>
  </w:num>
  <w:num w:numId="6">
    <w:abstractNumId w:val="7"/>
  </w:num>
  <w:num w:numId="7">
    <w:abstractNumId w:val="4"/>
  </w:num>
  <w:num w:numId="8">
    <w:abstractNumId w:val="5"/>
  </w:num>
  <w:num w:numId="9">
    <w:abstractNumId w:val="8"/>
  </w:num>
  <w:num w:numId="10">
    <w:abstractNumId w:val="9"/>
  </w:num>
  <w:num w:numId="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1AE9"/>
    <w:rsid w:val="00005E26"/>
    <w:rsid w:val="00052010"/>
    <w:rsid w:val="000712FE"/>
    <w:rsid w:val="00073016"/>
    <w:rsid w:val="000855AC"/>
    <w:rsid w:val="001051BE"/>
    <w:rsid w:val="00172D0A"/>
    <w:rsid w:val="001904EE"/>
    <w:rsid w:val="001940FB"/>
    <w:rsid w:val="001C127E"/>
    <w:rsid w:val="00226AD3"/>
    <w:rsid w:val="00272CC3"/>
    <w:rsid w:val="00294DCC"/>
    <w:rsid w:val="002A5E08"/>
    <w:rsid w:val="002C7B7E"/>
    <w:rsid w:val="00391F71"/>
    <w:rsid w:val="003D016C"/>
    <w:rsid w:val="0040318B"/>
    <w:rsid w:val="00420437"/>
    <w:rsid w:val="00461190"/>
    <w:rsid w:val="00491A51"/>
    <w:rsid w:val="004A54E5"/>
    <w:rsid w:val="004D5014"/>
    <w:rsid w:val="00556C61"/>
    <w:rsid w:val="006213AE"/>
    <w:rsid w:val="007531F6"/>
    <w:rsid w:val="00794279"/>
    <w:rsid w:val="0089051B"/>
    <w:rsid w:val="008F7DAE"/>
    <w:rsid w:val="00913739"/>
    <w:rsid w:val="00921D56"/>
    <w:rsid w:val="00932FEA"/>
    <w:rsid w:val="00947067"/>
    <w:rsid w:val="00974683"/>
    <w:rsid w:val="009B4F37"/>
    <w:rsid w:val="00A23FBC"/>
    <w:rsid w:val="00A50860"/>
    <w:rsid w:val="00A903A9"/>
    <w:rsid w:val="00A93801"/>
    <w:rsid w:val="00AA56A9"/>
    <w:rsid w:val="00B025A7"/>
    <w:rsid w:val="00B21187"/>
    <w:rsid w:val="00B77B9B"/>
    <w:rsid w:val="00BA0ADE"/>
    <w:rsid w:val="00C06B66"/>
    <w:rsid w:val="00C17DDD"/>
    <w:rsid w:val="00C3268E"/>
    <w:rsid w:val="00C44CAC"/>
    <w:rsid w:val="00C5627D"/>
    <w:rsid w:val="00C67823"/>
    <w:rsid w:val="00C73887"/>
    <w:rsid w:val="00DB0FC7"/>
    <w:rsid w:val="00E215BB"/>
    <w:rsid w:val="00E441A4"/>
    <w:rsid w:val="00E9030A"/>
    <w:rsid w:val="00E96B58"/>
    <w:rsid w:val="00F11114"/>
    <w:rsid w:val="00F45506"/>
    <w:rsid w:val="00FC6E51"/>
    <w:rsid w:val="00FE1AE9"/>
    <w:rsid w:val="00FE6E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EDF82B3"/>
  <w15:chartTrackingRefBased/>
  <w15:docId w15:val="{BB9E6580-C61F-45EB-B70D-D5760CF4A7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1AE9"/>
    <w:pPr>
      <w:spacing w:line="360" w:lineRule="auto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FE1AE9"/>
    <w:pPr>
      <w:keepNext/>
      <w:keepLines/>
      <w:numPr>
        <w:numId w:val="1"/>
      </w:numPr>
      <w:spacing w:before="240" w:after="0"/>
      <w:outlineLvl w:val="0"/>
    </w:pPr>
    <w:rPr>
      <w:rFonts w:asciiTheme="majorHAnsi" w:eastAsia="Times New Roman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E1AE9"/>
    <w:pPr>
      <w:keepNext/>
      <w:keepLines/>
      <w:numPr>
        <w:ilvl w:val="1"/>
        <w:numId w:val="1"/>
      </w:numPr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E1AE9"/>
    <w:pPr>
      <w:keepNext/>
      <w:keepLines/>
      <w:numPr>
        <w:ilvl w:val="2"/>
        <w:numId w:val="1"/>
      </w:numPr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E1AE9"/>
    <w:pPr>
      <w:keepNext/>
      <w:keepLines/>
      <w:numPr>
        <w:ilvl w:val="3"/>
        <w:numId w:val="1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E1AE9"/>
    <w:pPr>
      <w:keepNext/>
      <w:keepLines/>
      <w:numPr>
        <w:ilvl w:val="4"/>
        <w:numId w:val="1"/>
      </w:numPr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E1AE9"/>
    <w:pPr>
      <w:keepNext/>
      <w:keepLines/>
      <w:numPr>
        <w:ilvl w:val="5"/>
        <w:numId w:val="1"/>
      </w:numPr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E1AE9"/>
    <w:pPr>
      <w:keepNext/>
      <w:keepLines/>
      <w:numPr>
        <w:ilvl w:val="6"/>
        <w:numId w:val="1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E1AE9"/>
    <w:pPr>
      <w:keepNext/>
      <w:keepLines/>
      <w:numPr>
        <w:ilvl w:val="7"/>
        <w:numId w:val="1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E1AE9"/>
    <w:pPr>
      <w:keepNext/>
      <w:keepLines/>
      <w:numPr>
        <w:ilvl w:val="8"/>
        <w:numId w:val="1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E1AE9"/>
    <w:rPr>
      <w:rFonts w:asciiTheme="majorHAnsi" w:eastAsia="Times New Roman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E1AE9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E1AE9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E1AE9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E1AE9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E1AE9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E1AE9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E1AE9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E1AE9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Title">
    <w:name w:val="Title"/>
    <w:basedOn w:val="Normal"/>
    <w:next w:val="Normal"/>
    <w:link w:val="TitleChar"/>
    <w:uiPriority w:val="10"/>
    <w:qFormat/>
    <w:rsid w:val="00FE1AE9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E1AE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PlaceholderText">
    <w:name w:val="Placeholder Text"/>
    <w:basedOn w:val="DefaultParagraphFont"/>
    <w:uiPriority w:val="99"/>
    <w:semiHidden/>
    <w:rsid w:val="00FE1AE9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FE1AE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E1AE9"/>
  </w:style>
  <w:style w:type="paragraph" w:styleId="Footer">
    <w:name w:val="footer"/>
    <w:basedOn w:val="Normal"/>
    <w:link w:val="FooterChar"/>
    <w:uiPriority w:val="99"/>
    <w:unhideWhenUsed/>
    <w:rsid w:val="00FE1AE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E1AE9"/>
  </w:style>
  <w:style w:type="character" w:styleId="CommentReference">
    <w:name w:val="annotation reference"/>
    <w:basedOn w:val="DefaultParagraphFont"/>
    <w:uiPriority w:val="99"/>
    <w:semiHidden/>
    <w:unhideWhenUsed/>
    <w:rsid w:val="00FE1AE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E1AE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E1AE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E1AE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E1AE9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FE1AE9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FE1AE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Revision">
    <w:name w:val="Revision"/>
    <w:hidden/>
    <w:uiPriority w:val="99"/>
    <w:semiHidden/>
    <w:rsid w:val="00FE1AE9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E1AE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1AE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1443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3</TotalTime>
  <Pages>1</Pages>
  <Words>343</Words>
  <Characters>1890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U Leuven</Company>
  <LinksUpToDate>false</LinksUpToDate>
  <CharactersWithSpaces>2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hilde Vantyghem</dc:creator>
  <cp:keywords/>
  <dc:description/>
  <cp:lastModifiedBy>Mathilde Vantyghem</cp:lastModifiedBy>
  <cp:revision>47</cp:revision>
  <dcterms:created xsi:type="dcterms:W3CDTF">2022-12-01T11:12:00Z</dcterms:created>
  <dcterms:modified xsi:type="dcterms:W3CDTF">2023-01-10T14:42:00Z</dcterms:modified>
</cp:coreProperties>
</file>